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C5A0A" w14:textId="5E09B1EE" w:rsidR="00A51850" w:rsidRPr="00DA18C8" w:rsidRDefault="00A51850" w:rsidP="00A51850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DA18C8">
        <w:rPr>
          <w:rFonts w:ascii="Arial" w:hAnsi="Arial" w:cs="Arial"/>
          <w:b/>
          <w:bCs/>
          <w:sz w:val="24"/>
          <w:szCs w:val="24"/>
          <w:u w:val="single"/>
        </w:rPr>
        <w:t>Supp</w:t>
      </w:r>
      <w:r w:rsidR="00B96533">
        <w:rPr>
          <w:rFonts w:ascii="Arial" w:hAnsi="Arial" w:cs="Arial"/>
          <w:b/>
          <w:bCs/>
          <w:sz w:val="24"/>
          <w:szCs w:val="24"/>
          <w:u w:val="single"/>
        </w:rPr>
        <w:t>orting Information</w:t>
      </w:r>
    </w:p>
    <w:p w14:paraId="38D6FF1C" w14:textId="77777777" w:rsidR="00A51850" w:rsidRPr="00496DB9" w:rsidRDefault="00A51850" w:rsidP="00A51850">
      <w:pPr>
        <w:rPr>
          <w:rFonts w:ascii="Arial" w:hAnsi="Arial" w:cs="Arial"/>
          <w:b/>
          <w:bCs/>
          <w:u w:val="single"/>
        </w:rPr>
      </w:pPr>
    </w:p>
    <w:p w14:paraId="2B05A7F8" w14:textId="055D9E77" w:rsidR="00A51850" w:rsidRDefault="00A51850" w:rsidP="00A51850">
      <w:pPr>
        <w:rPr>
          <w:rFonts w:ascii="Arial" w:hAnsi="Arial" w:cs="Arial"/>
        </w:rPr>
      </w:pPr>
      <w:r w:rsidRPr="00A05FB3">
        <w:rPr>
          <w:rFonts w:ascii="Arial" w:hAnsi="Arial" w:cs="Arial"/>
          <w:b/>
          <w:bCs/>
        </w:rPr>
        <w:t xml:space="preserve">Figure </w:t>
      </w:r>
      <w:r w:rsidR="00B96533">
        <w:rPr>
          <w:rFonts w:ascii="Arial" w:hAnsi="Arial" w:cs="Arial"/>
          <w:b/>
          <w:bCs/>
        </w:rPr>
        <w:t>S</w:t>
      </w:r>
      <w:r w:rsidRPr="00A05FB3">
        <w:rPr>
          <w:rFonts w:ascii="Arial" w:hAnsi="Arial" w:cs="Arial"/>
          <w:b/>
          <w:bCs/>
        </w:rPr>
        <w:t>1.</w:t>
      </w:r>
      <w:r w:rsidRPr="00A05FB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low chart of selection of </w:t>
      </w:r>
      <w:r w:rsidR="00B96533">
        <w:rPr>
          <w:rFonts w:ascii="Arial" w:hAnsi="Arial" w:cs="Arial"/>
        </w:rPr>
        <w:t>New South Wales (</w:t>
      </w:r>
      <w:r>
        <w:rPr>
          <w:rFonts w:ascii="Arial" w:hAnsi="Arial" w:cs="Arial"/>
        </w:rPr>
        <w:t>NSW</w:t>
      </w:r>
      <w:r w:rsidR="00B96533">
        <w:rPr>
          <w:rFonts w:ascii="Arial" w:hAnsi="Arial" w:cs="Arial"/>
        </w:rPr>
        <w:t>)</w:t>
      </w:r>
      <w:r>
        <w:rPr>
          <w:rFonts w:ascii="Arial" w:hAnsi="Arial" w:cs="Arial"/>
        </w:rPr>
        <w:t>-based pr</w:t>
      </w:r>
      <w:r w:rsidR="00D968C9">
        <w:rPr>
          <w:rFonts w:ascii="Arial" w:hAnsi="Arial" w:cs="Arial"/>
        </w:rPr>
        <w:t>actit</w:t>
      </w:r>
      <w:r w:rsidR="00284635">
        <w:rPr>
          <w:rFonts w:ascii="Arial" w:hAnsi="Arial" w:cs="Arial"/>
        </w:rPr>
        <w:t>i</w:t>
      </w:r>
      <w:r w:rsidR="00D968C9">
        <w:rPr>
          <w:rFonts w:ascii="Arial" w:hAnsi="Arial" w:cs="Arial"/>
        </w:rPr>
        <w:t>one</w:t>
      </w:r>
      <w:r>
        <w:rPr>
          <w:rFonts w:ascii="Arial" w:hAnsi="Arial" w:cs="Arial"/>
        </w:rPr>
        <w:t>rs who prescribed opioids to NSW residents, 2013-2018.</w:t>
      </w:r>
    </w:p>
    <w:p w14:paraId="1309A3EC" w14:textId="1A321A93" w:rsidR="00A51850" w:rsidRDefault="007E56B1" w:rsidP="00A51850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103848C" wp14:editId="4970EFCB">
            <wp:extent cx="5731510" cy="3009900"/>
            <wp:effectExtent l="0" t="0" r="2540" b="0"/>
            <wp:docPr id="1" name="Picture 1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24B81" w14:textId="77777777" w:rsidR="00A51850" w:rsidRDefault="00A51850" w:rsidP="00A51850">
      <w:pPr>
        <w:rPr>
          <w:rFonts w:ascii="Arial" w:hAnsi="Arial" w:cs="Arial"/>
        </w:rPr>
      </w:pPr>
    </w:p>
    <w:p w14:paraId="4B778B99" w14:textId="77777777" w:rsidR="00A51850" w:rsidRDefault="00A51850" w:rsidP="00A51850">
      <w:pPr>
        <w:rPr>
          <w:rFonts w:ascii="Arial" w:hAnsi="Arial" w:cs="Arial"/>
        </w:rPr>
      </w:pPr>
    </w:p>
    <w:p w14:paraId="4433509D" w14:textId="77777777" w:rsidR="00A51850" w:rsidRDefault="00A51850" w:rsidP="00A51850">
      <w:pPr>
        <w:rPr>
          <w:rFonts w:ascii="Arial" w:hAnsi="Arial" w:cs="Arial"/>
          <w:b/>
          <w:bCs/>
        </w:rPr>
        <w:sectPr w:rsidR="00A518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A85D50" w14:textId="35933089" w:rsidR="00A51850" w:rsidRPr="00C4696B" w:rsidRDefault="00A51850" w:rsidP="00A51850">
      <w:pPr>
        <w:rPr>
          <w:rFonts w:ascii="Arial" w:hAnsi="Arial" w:cs="Arial"/>
          <w:b/>
          <w:bCs/>
        </w:rPr>
      </w:pPr>
      <w:r w:rsidRPr="003F5999">
        <w:rPr>
          <w:rFonts w:ascii="Arial" w:hAnsi="Arial" w:cs="Arial"/>
          <w:b/>
          <w:bCs/>
        </w:rPr>
        <w:lastRenderedPageBreak/>
        <w:t xml:space="preserve">Table </w:t>
      </w:r>
      <w:r w:rsidR="00B96533">
        <w:rPr>
          <w:rFonts w:ascii="Arial" w:hAnsi="Arial" w:cs="Arial"/>
          <w:b/>
          <w:bCs/>
        </w:rPr>
        <w:t>S</w:t>
      </w:r>
      <w:r w:rsidRPr="003F5999">
        <w:rPr>
          <w:rFonts w:ascii="Arial" w:hAnsi="Arial" w:cs="Arial"/>
          <w:b/>
          <w:bCs/>
        </w:rPr>
        <w:t>1.</w:t>
      </w:r>
      <w:r w:rsidRPr="003F5999">
        <w:rPr>
          <w:rFonts w:ascii="Arial" w:hAnsi="Arial" w:cs="Arial"/>
        </w:rPr>
        <w:t xml:space="preserve"> Definition of variables included in clustering analysis of prescribers in 2018 and overall summary statistics. All variables measured among people dispensed opioids only in 2018.</w:t>
      </w:r>
    </w:p>
    <w:tbl>
      <w:tblPr>
        <w:tblStyle w:val="PlainTable3"/>
        <w:tblW w:w="14029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1701"/>
        <w:gridCol w:w="7797"/>
      </w:tblGrid>
      <w:tr w:rsidR="00A51850" w14:paraId="56904C06" w14:textId="77777777" w:rsidTr="00B96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1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7910D4CC" w14:textId="7588A0E5" w:rsidR="00A51850" w:rsidRPr="00737FB5" w:rsidRDefault="00A51850" w:rsidP="00757C63">
            <w:pPr>
              <w:rPr>
                <w:rFonts w:cs="Arial"/>
                <w:b w:val="0"/>
                <w:sz w:val="20"/>
                <w:szCs w:val="20"/>
              </w:rPr>
            </w:pPr>
            <w:r w:rsidRPr="00737FB5">
              <w:rPr>
                <w:rFonts w:cs="Arial"/>
                <w:sz w:val="20"/>
                <w:szCs w:val="20"/>
              </w:rPr>
              <w:t>L</w:t>
            </w:r>
            <w:r w:rsidR="00B96533" w:rsidRPr="00737FB5">
              <w:rPr>
                <w:rFonts w:cs="Arial"/>
                <w:caps w:val="0"/>
                <w:sz w:val="20"/>
                <w:szCs w:val="20"/>
              </w:rPr>
              <w:t>ist of 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0975D" w14:textId="0390714B" w:rsidR="00A51850" w:rsidRPr="00737FB5" w:rsidRDefault="00A51850" w:rsidP="0075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</w:t>
            </w:r>
            <w:r w:rsidR="00B96533">
              <w:rPr>
                <w:rFonts w:cs="Arial"/>
                <w:caps w:val="0"/>
                <w:sz w:val="20"/>
                <w:szCs w:val="20"/>
              </w:rPr>
              <w:t>ata source</w:t>
            </w:r>
          </w:p>
        </w:tc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7B8B00" w14:textId="3E3D08E3" w:rsidR="00A51850" w:rsidRPr="00737FB5" w:rsidRDefault="00B96533" w:rsidP="0075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caps w:val="0"/>
                <w:sz w:val="20"/>
                <w:szCs w:val="20"/>
              </w:rPr>
              <w:t>D</w:t>
            </w:r>
            <w:r w:rsidRPr="00737FB5">
              <w:rPr>
                <w:rFonts w:cs="Arial"/>
                <w:caps w:val="0"/>
                <w:sz w:val="20"/>
                <w:szCs w:val="20"/>
              </w:rPr>
              <w:t>efinition</w:t>
            </w:r>
          </w:p>
        </w:tc>
      </w:tr>
      <w:tr w:rsidR="00A51850" w14:paraId="20E13ADF" w14:textId="77777777" w:rsidTr="00B9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78C177E4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Geometric mean OME per patie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1214D61" w14:textId="77777777" w:rsidR="00A51850" w:rsidRPr="00737FB5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S</w:t>
            </w:r>
          </w:p>
        </w:tc>
        <w:tc>
          <w:tcPr>
            <w:tcW w:w="7797" w:type="dxa"/>
            <w:tcBorders>
              <w:top w:val="single" w:sz="4" w:space="0" w:color="auto"/>
            </w:tcBorders>
            <w:shd w:val="clear" w:color="auto" w:fill="auto"/>
          </w:tcPr>
          <w:p w14:paraId="65A25D46" w14:textId="5573204E" w:rsidR="00A51850" w:rsidRPr="00737FB5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28E9474E">
              <w:rPr>
                <w:rFonts w:cs="Arial"/>
                <w:sz w:val="20"/>
                <w:szCs w:val="20"/>
              </w:rPr>
              <w:t>Geometric mean OME mgs prescribed  to each patient in 2018</w:t>
            </w:r>
          </w:p>
        </w:tc>
      </w:tr>
      <w:tr w:rsidR="00A51850" w14:paraId="60461206" w14:textId="77777777" w:rsidTr="00B96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7B9C3AD3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Geometric mean OME per dispensing</w:t>
            </w:r>
          </w:p>
        </w:tc>
        <w:tc>
          <w:tcPr>
            <w:tcW w:w="1701" w:type="dxa"/>
            <w:shd w:val="clear" w:color="auto" w:fill="auto"/>
          </w:tcPr>
          <w:p w14:paraId="3389AB3C" w14:textId="77777777" w:rsidR="00A51850" w:rsidRDefault="00A51850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BS </w:t>
            </w:r>
          </w:p>
        </w:tc>
        <w:tc>
          <w:tcPr>
            <w:tcW w:w="7797" w:type="dxa"/>
            <w:shd w:val="clear" w:color="auto" w:fill="auto"/>
          </w:tcPr>
          <w:p w14:paraId="437AFCEE" w14:textId="77777777" w:rsidR="00A51850" w:rsidRPr="00737FB5" w:rsidRDefault="00A51850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Geometric mean OME mgs prescribed per dispensing </w:t>
            </w:r>
          </w:p>
        </w:tc>
      </w:tr>
      <w:tr w:rsidR="00A51850" w14:paraId="6AA9F20C" w14:textId="77777777" w:rsidTr="00B9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7B2E48AB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% opioid dispensings for codeine</w:t>
            </w:r>
          </w:p>
        </w:tc>
        <w:tc>
          <w:tcPr>
            <w:tcW w:w="1701" w:type="dxa"/>
            <w:shd w:val="clear" w:color="auto" w:fill="auto"/>
          </w:tcPr>
          <w:p w14:paraId="39A6B5D1" w14:textId="77777777" w:rsidR="00A51850" w:rsidRPr="00737FB5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S</w:t>
            </w:r>
          </w:p>
        </w:tc>
        <w:tc>
          <w:tcPr>
            <w:tcW w:w="7797" w:type="dxa"/>
            <w:shd w:val="clear" w:color="auto" w:fill="auto"/>
          </w:tcPr>
          <w:p w14:paraId="4B99E9C4" w14:textId="77777777" w:rsidR="00A51850" w:rsidRPr="00F72C03" w:rsidRDefault="00C30711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codeine dispensings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opioid dispensings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</w:tc>
      </w:tr>
      <w:tr w:rsidR="00A51850" w14:paraId="45F9A233" w14:textId="77777777" w:rsidTr="00B96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14B79B24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% opioid dispensings for bup</w:t>
            </w:r>
            <w:r>
              <w:rPr>
                <w:rFonts w:cs="Arial"/>
                <w:caps w:val="0"/>
                <w:sz w:val="20"/>
                <w:szCs w:val="20"/>
              </w:rPr>
              <w:t>r</w:t>
            </w:r>
            <w:r w:rsidRPr="00D00FE2">
              <w:rPr>
                <w:rFonts w:cs="Arial"/>
                <w:caps w:val="0"/>
                <w:sz w:val="20"/>
                <w:szCs w:val="20"/>
              </w:rPr>
              <w:t>enorphine</w:t>
            </w:r>
          </w:p>
        </w:tc>
        <w:tc>
          <w:tcPr>
            <w:tcW w:w="1701" w:type="dxa"/>
            <w:shd w:val="clear" w:color="auto" w:fill="auto"/>
          </w:tcPr>
          <w:p w14:paraId="62C77351" w14:textId="77777777" w:rsidR="00A51850" w:rsidRPr="00737FB5" w:rsidRDefault="00A51850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S</w:t>
            </w:r>
          </w:p>
        </w:tc>
        <w:tc>
          <w:tcPr>
            <w:tcW w:w="7797" w:type="dxa"/>
            <w:shd w:val="clear" w:color="auto" w:fill="auto"/>
          </w:tcPr>
          <w:p w14:paraId="189FCFF5" w14:textId="77777777" w:rsidR="00A51850" w:rsidRPr="00F72C03" w:rsidRDefault="00C30711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buprenorphine dispensings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opioid dispensings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</w:tc>
      </w:tr>
      <w:tr w:rsidR="00A51850" w14:paraId="45EF5D5D" w14:textId="77777777" w:rsidTr="00B9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14D06136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% opioid dispensings for tramadol</w:t>
            </w:r>
          </w:p>
        </w:tc>
        <w:tc>
          <w:tcPr>
            <w:tcW w:w="1701" w:type="dxa"/>
            <w:shd w:val="clear" w:color="auto" w:fill="auto"/>
          </w:tcPr>
          <w:p w14:paraId="192E1090" w14:textId="77777777" w:rsidR="00A51850" w:rsidRPr="00737FB5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S</w:t>
            </w:r>
          </w:p>
        </w:tc>
        <w:tc>
          <w:tcPr>
            <w:tcW w:w="7797" w:type="dxa"/>
            <w:shd w:val="clear" w:color="auto" w:fill="auto"/>
          </w:tcPr>
          <w:p w14:paraId="173E23C8" w14:textId="77777777" w:rsidR="00A51850" w:rsidRPr="00F72C03" w:rsidRDefault="00C30711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tramadol dispensings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opioid dispensings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</w:tc>
      </w:tr>
      <w:tr w:rsidR="00A51850" w14:paraId="3086241F" w14:textId="77777777" w:rsidTr="00B96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0ADD8AFC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% opioid dispensings for oxycodone</w:t>
            </w:r>
          </w:p>
        </w:tc>
        <w:tc>
          <w:tcPr>
            <w:tcW w:w="1701" w:type="dxa"/>
            <w:shd w:val="clear" w:color="auto" w:fill="auto"/>
          </w:tcPr>
          <w:p w14:paraId="7029A2FC" w14:textId="77777777" w:rsidR="00A51850" w:rsidRPr="00737FB5" w:rsidRDefault="00A51850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S</w:t>
            </w:r>
          </w:p>
        </w:tc>
        <w:tc>
          <w:tcPr>
            <w:tcW w:w="7797" w:type="dxa"/>
            <w:shd w:val="clear" w:color="auto" w:fill="auto"/>
          </w:tcPr>
          <w:p w14:paraId="085E9BA8" w14:textId="77777777" w:rsidR="00A51850" w:rsidRPr="00F72C03" w:rsidRDefault="00C30711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oxycodone dispensings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opioid dispensings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</w:tc>
      </w:tr>
      <w:tr w:rsidR="00A51850" w14:paraId="2CBE85BF" w14:textId="77777777" w:rsidTr="00B9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2524738F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% opioid dispensings for morphine</w:t>
            </w:r>
          </w:p>
        </w:tc>
        <w:tc>
          <w:tcPr>
            <w:tcW w:w="1701" w:type="dxa"/>
            <w:shd w:val="clear" w:color="auto" w:fill="auto"/>
          </w:tcPr>
          <w:p w14:paraId="0271F491" w14:textId="77777777" w:rsidR="00A51850" w:rsidRPr="00737FB5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S</w:t>
            </w:r>
          </w:p>
        </w:tc>
        <w:tc>
          <w:tcPr>
            <w:tcW w:w="7797" w:type="dxa"/>
            <w:shd w:val="clear" w:color="auto" w:fill="auto"/>
          </w:tcPr>
          <w:p w14:paraId="68C01A51" w14:textId="77777777" w:rsidR="00A51850" w:rsidRPr="00F72C03" w:rsidRDefault="00C30711" w:rsidP="00757C63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</m:t>
                    </m:r>
                    <m:r>
                      <m:rPr>
                        <m:nor/>
                      </m:rPr>
                      <w:rPr>
                        <w:rFonts w:ascii="Cambria Math" w:cs="Arial"/>
                        <w:sz w:val="20"/>
                        <w:szCs w:val="20"/>
                      </w:rPr>
                      <m:t>.</m:t>
                    </m:r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 xml:space="preserve"> morphine dispensings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opioid dispensings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</w:tc>
      </w:tr>
      <w:tr w:rsidR="00A51850" w14:paraId="6A121229" w14:textId="77777777" w:rsidTr="00B96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241DC595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% opioid dispensings for fentanyl</w:t>
            </w:r>
          </w:p>
        </w:tc>
        <w:tc>
          <w:tcPr>
            <w:tcW w:w="1701" w:type="dxa"/>
            <w:shd w:val="clear" w:color="auto" w:fill="auto"/>
          </w:tcPr>
          <w:p w14:paraId="2531ACC3" w14:textId="77777777" w:rsidR="00A51850" w:rsidRPr="00737FB5" w:rsidRDefault="00A51850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S</w:t>
            </w:r>
          </w:p>
        </w:tc>
        <w:tc>
          <w:tcPr>
            <w:tcW w:w="7797" w:type="dxa"/>
            <w:shd w:val="clear" w:color="auto" w:fill="auto"/>
          </w:tcPr>
          <w:p w14:paraId="7DBD8130" w14:textId="77777777" w:rsidR="00A51850" w:rsidRPr="00F72C03" w:rsidRDefault="00C30711" w:rsidP="00757C63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fentanyl dispensings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opioid dispensings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</w:tc>
      </w:tr>
      <w:tr w:rsidR="00A51850" w14:paraId="41966956" w14:textId="77777777" w:rsidTr="00B9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524F9552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220503E" w14:textId="77777777" w:rsidR="00A51850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7797" w:type="dxa"/>
            <w:shd w:val="clear" w:color="auto" w:fill="auto"/>
          </w:tcPr>
          <w:p w14:paraId="3CB3321D" w14:textId="77777777" w:rsidR="00A51850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A51850" w14:paraId="61F1E3E8" w14:textId="77777777" w:rsidTr="00B96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4253EA2C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 xml:space="preserve">% patient initiating opioids </w:t>
            </w:r>
          </w:p>
        </w:tc>
        <w:tc>
          <w:tcPr>
            <w:tcW w:w="1701" w:type="dxa"/>
            <w:shd w:val="clear" w:color="auto" w:fill="auto"/>
          </w:tcPr>
          <w:p w14:paraId="284B8356" w14:textId="77777777" w:rsidR="00A51850" w:rsidRPr="00737FB5" w:rsidRDefault="00A51850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S</w:t>
            </w:r>
          </w:p>
        </w:tc>
        <w:tc>
          <w:tcPr>
            <w:tcW w:w="7797" w:type="dxa"/>
            <w:shd w:val="clear" w:color="auto" w:fill="auto"/>
          </w:tcPr>
          <w:p w14:paraId="73FA3C8D" w14:textId="77777777" w:rsidR="00A51850" w:rsidRPr="00971407" w:rsidRDefault="00C30711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opioid initiators (new opioid dispensing using a 365 day lookback period)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 xml:space="preserve">No. patients 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</w:tc>
      </w:tr>
      <w:tr w:rsidR="00A51850" w14:paraId="3FB327D3" w14:textId="77777777" w:rsidTr="00B9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17C130B2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% patients with one opioid dispensing only</w:t>
            </w:r>
          </w:p>
        </w:tc>
        <w:tc>
          <w:tcPr>
            <w:tcW w:w="1701" w:type="dxa"/>
            <w:shd w:val="clear" w:color="auto" w:fill="auto"/>
          </w:tcPr>
          <w:p w14:paraId="6975E857" w14:textId="77777777" w:rsidR="00A51850" w:rsidRPr="00737FB5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S</w:t>
            </w:r>
          </w:p>
        </w:tc>
        <w:tc>
          <w:tcPr>
            <w:tcW w:w="7797" w:type="dxa"/>
            <w:shd w:val="clear" w:color="auto" w:fill="auto"/>
          </w:tcPr>
          <w:p w14:paraId="6B5F3CFA" w14:textId="77777777" w:rsidR="00A51850" w:rsidRPr="00671B20" w:rsidRDefault="00C30711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patients with one opioid dispensing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opioid dispensings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</w:tc>
      </w:tr>
      <w:tr w:rsidR="00A51850" w14:paraId="4F540DBA" w14:textId="77777777" w:rsidTr="00B96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570B9DCC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% dispensing that are opioids</w:t>
            </w:r>
          </w:p>
        </w:tc>
        <w:tc>
          <w:tcPr>
            <w:tcW w:w="1701" w:type="dxa"/>
            <w:shd w:val="clear" w:color="auto" w:fill="auto"/>
          </w:tcPr>
          <w:p w14:paraId="73B17445" w14:textId="77777777" w:rsidR="00A51850" w:rsidRPr="00737FB5" w:rsidRDefault="00A51850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S</w:t>
            </w:r>
          </w:p>
        </w:tc>
        <w:tc>
          <w:tcPr>
            <w:tcW w:w="7797" w:type="dxa"/>
            <w:shd w:val="clear" w:color="auto" w:fill="auto"/>
          </w:tcPr>
          <w:p w14:paraId="79C6811C" w14:textId="77777777" w:rsidR="00A51850" w:rsidRPr="00F72C03" w:rsidRDefault="00C30711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opioid dispensings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dispensings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</w:tc>
      </w:tr>
      <w:tr w:rsidR="00A51850" w14:paraId="439E4A28" w14:textId="77777777" w:rsidTr="00B9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669F6A77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CC44587" w14:textId="77777777" w:rsidR="00A51850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7797" w:type="dxa"/>
            <w:shd w:val="clear" w:color="auto" w:fill="auto"/>
          </w:tcPr>
          <w:p w14:paraId="60AC0DE7" w14:textId="77777777" w:rsidR="00A51850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A51850" w14:paraId="6A555D2B" w14:textId="77777777" w:rsidTr="00B96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2A8FC84F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Mean patient age</w:t>
            </w:r>
          </w:p>
        </w:tc>
        <w:tc>
          <w:tcPr>
            <w:tcW w:w="1701" w:type="dxa"/>
            <w:shd w:val="clear" w:color="auto" w:fill="auto"/>
          </w:tcPr>
          <w:p w14:paraId="69044820" w14:textId="77777777" w:rsidR="00A51850" w:rsidRDefault="00A51850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S</w:t>
            </w:r>
          </w:p>
        </w:tc>
        <w:tc>
          <w:tcPr>
            <w:tcW w:w="7797" w:type="dxa"/>
            <w:shd w:val="clear" w:color="auto" w:fill="auto"/>
          </w:tcPr>
          <w:p w14:paraId="644FF420" w14:textId="77777777" w:rsidR="00A51850" w:rsidRPr="00737FB5" w:rsidRDefault="00A51850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ean age at first dispensing </w:t>
            </w:r>
          </w:p>
        </w:tc>
      </w:tr>
      <w:tr w:rsidR="00A51850" w14:paraId="22216BE6" w14:textId="77777777" w:rsidTr="00B9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67E429E3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% patients died</w:t>
            </w:r>
          </w:p>
        </w:tc>
        <w:tc>
          <w:tcPr>
            <w:tcW w:w="1701" w:type="dxa"/>
            <w:shd w:val="clear" w:color="auto" w:fill="auto"/>
          </w:tcPr>
          <w:p w14:paraId="3727DF8D" w14:textId="77777777" w:rsidR="00A51850" w:rsidRPr="00737FB5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I</w:t>
            </w:r>
          </w:p>
        </w:tc>
        <w:tc>
          <w:tcPr>
            <w:tcW w:w="7797" w:type="dxa"/>
            <w:shd w:val="clear" w:color="auto" w:fill="auto"/>
            <w:hideMark/>
          </w:tcPr>
          <w:p w14:paraId="0FB80841" w14:textId="77777777" w:rsidR="00A51850" w:rsidRPr="00671B20" w:rsidRDefault="00C30711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patients with death record in 2018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 xml:space="preserve">No. patients 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</w:tc>
      </w:tr>
      <w:tr w:rsidR="00A51850" w14:paraId="548DECD0" w14:textId="77777777" w:rsidTr="00B96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77351890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% patients with cancer</w:t>
            </w:r>
          </w:p>
        </w:tc>
        <w:tc>
          <w:tcPr>
            <w:tcW w:w="1701" w:type="dxa"/>
            <w:shd w:val="clear" w:color="auto" w:fill="auto"/>
          </w:tcPr>
          <w:p w14:paraId="4AFC4D7D" w14:textId="77777777" w:rsidR="00A51850" w:rsidRPr="00737FB5" w:rsidRDefault="00A51850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DC, PBS</w:t>
            </w:r>
          </w:p>
        </w:tc>
        <w:tc>
          <w:tcPr>
            <w:tcW w:w="7797" w:type="dxa"/>
            <w:shd w:val="clear" w:color="auto" w:fill="auto"/>
          </w:tcPr>
          <w:p w14:paraId="4C3593F1" w14:textId="77777777" w:rsidR="00A51850" w:rsidRPr="00671B20" w:rsidRDefault="00C30711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patients with cancer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 xml:space="preserve">No. patients 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  <w:p w14:paraId="3E797518" w14:textId="77777777" w:rsidR="00A51850" w:rsidRPr="00737FB5" w:rsidRDefault="00A51850" w:rsidP="00757C63">
            <w:pPr>
              <w:spacing w:before="12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ncer defined as inpatient diagnosis of </w:t>
            </w:r>
            <w:r w:rsidRPr="00737FB5">
              <w:rPr>
                <w:rFonts w:cs="Arial"/>
                <w:sz w:val="20"/>
                <w:szCs w:val="20"/>
              </w:rPr>
              <w:t>ICD-10</w:t>
            </w:r>
            <w:r>
              <w:rPr>
                <w:rFonts w:cs="Arial"/>
                <w:sz w:val="20"/>
                <w:szCs w:val="20"/>
              </w:rPr>
              <w:t>-AM</w:t>
            </w:r>
            <w:r w:rsidRPr="00737FB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code C or</w:t>
            </w:r>
            <w:r w:rsidRPr="00737FB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≥1 d</w:t>
            </w:r>
            <w:r w:rsidRPr="00737FB5">
              <w:rPr>
                <w:rFonts w:cs="Arial"/>
                <w:sz w:val="20"/>
                <w:szCs w:val="20"/>
              </w:rPr>
              <w:t xml:space="preserve">ispensing of </w:t>
            </w:r>
            <w:r>
              <w:rPr>
                <w:rFonts w:cs="Arial"/>
                <w:sz w:val="20"/>
                <w:szCs w:val="20"/>
              </w:rPr>
              <w:t xml:space="preserve">WHO ATC code </w:t>
            </w:r>
            <w:r w:rsidRPr="00737FB5">
              <w:rPr>
                <w:rFonts w:cs="Arial"/>
                <w:sz w:val="20"/>
                <w:szCs w:val="20"/>
              </w:rPr>
              <w:t xml:space="preserve">L01, L02 </w:t>
            </w:r>
          </w:p>
        </w:tc>
      </w:tr>
      <w:tr w:rsidR="00A51850" w14:paraId="49E1EED0" w14:textId="77777777" w:rsidTr="00B9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63C2D242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28E9474E">
              <w:rPr>
                <w:rFonts w:cs="Arial"/>
                <w:caps w:val="0"/>
                <w:sz w:val="20"/>
                <w:szCs w:val="20"/>
              </w:rPr>
              <w:lastRenderedPageBreak/>
              <w:t xml:space="preserve">% patients with back pain diagnosis recorded during hospitalisation </w:t>
            </w:r>
          </w:p>
        </w:tc>
        <w:tc>
          <w:tcPr>
            <w:tcW w:w="1701" w:type="dxa"/>
            <w:shd w:val="clear" w:color="auto" w:fill="auto"/>
          </w:tcPr>
          <w:p w14:paraId="440920FE" w14:textId="77777777" w:rsidR="00A51850" w:rsidRPr="00737FB5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DC</w:t>
            </w:r>
          </w:p>
        </w:tc>
        <w:tc>
          <w:tcPr>
            <w:tcW w:w="7797" w:type="dxa"/>
            <w:shd w:val="clear" w:color="auto" w:fill="auto"/>
            <w:hideMark/>
          </w:tcPr>
          <w:p w14:paraId="2D438325" w14:textId="77777777" w:rsidR="00A51850" w:rsidRPr="00671B20" w:rsidRDefault="00C30711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patients with a back pain diagnosis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 xml:space="preserve">No. patients 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  <w:p w14:paraId="120AF83D" w14:textId="77777777" w:rsidR="00A51850" w:rsidRPr="00737FB5" w:rsidRDefault="00A51850" w:rsidP="00757C6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ck pain defined as an inpatient diagnosis of I</w:t>
            </w:r>
            <w:r w:rsidRPr="00737FB5">
              <w:rPr>
                <w:rFonts w:cs="Arial"/>
                <w:sz w:val="20"/>
                <w:szCs w:val="20"/>
              </w:rPr>
              <w:t>CD-10</w:t>
            </w:r>
            <w:r>
              <w:rPr>
                <w:rFonts w:cs="Arial"/>
                <w:sz w:val="20"/>
                <w:szCs w:val="20"/>
              </w:rPr>
              <w:t xml:space="preserve">-AM </w:t>
            </w:r>
            <w:r w:rsidRPr="00737FB5">
              <w:rPr>
                <w:rFonts w:cs="Arial"/>
                <w:sz w:val="20"/>
                <w:szCs w:val="20"/>
              </w:rPr>
              <w:t>code M40-M54 (“Dorsopathies”)</w:t>
            </w:r>
          </w:p>
        </w:tc>
      </w:tr>
      <w:tr w:rsidR="00A51850" w14:paraId="337476B8" w14:textId="77777777" w:rsidTr="00B96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7B93734E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28E9474E">
              <w:rPr>
                <w:rFonts w:cs="Arial"/>
                <w:caps w:val="0"/>
                <w:sz w:val="20"/>
                <w:szCs w:val="20"/>
              </w:rPr>
              <w:t>% patients with joint pain diagnosis recorded during hospitalisation</w:t>
            </w:r>
          </w:p>
        </w:tc>
        <w:tc>
          <w:tcPr>
            <w:tcW w:w="1701" w:type="dxa"/>
            <w:shd w:val="clear" w:color="auto" w:fill="auto"/>
          </w:tcPr>
          <w:p w14:paraId="62BB7E0E" w14:textId="77777777" w:rsidR="00A51850" w:rsidRPr="00737FB5" w:rsidRDefault="00A51850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DC</w:t>
            </w:r>
          </w:p>
        </w:tc>
        <w:tc>
          <w:tcPr>
            <w:tcW w:w="7797" w:type="dxa"/>
            <w:shd w:val="clear" w:color="auto" w:fill="auto"/>
            <w:hideMark/>
          </w:tcPr>
          <w:p w14:paraId="4DDFCFB4" w14:textId="77777777" w:rsidR="00A51850" w:rsidRPr="00671B20" w:rsidRDefault="00C30711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patients with a joint pain diagnosis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patients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  <w:p w14:paraId="1E300675" w14:textId="77777777" w:rsidR="00A51850" w:rsidRPr="00737FB5" w:rsidRDefault="00A51850" w:rsidP="00757C63">
            <w:pPr>
              <w:spacing w:before="12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oint pain defined as inpatient diagnosis of</w:t>
            </w:r>
            <w:r w:rsidRPr="00737FB5">
              <w:rPr>
                <w:rFonts w:cs="Arial"/>
                <w:sz w:val="20"/>
                <w:szCs w:val="20"/>
              </w:rPr>
              <w:t xml:space="preserve"> ICD-10</w:t>
            </w:r>
            <w:r>
              <w:rPr>
                <w:rFonts w:cs="Arial"/>
                <w:sz w:val="20"/>
                <w:szCs w:val="20"/>
              </w:rPr>
              <w:t>-AM</w:t>
            </w:r>
            <w:r w:rsidRPr="00737FB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code </w:t>
            </w:r>
            <w:r w:rsidRPr="00737FB5">
              <w:rPr>
                <w:rFonts w:cs="Arial"/>
                <w:sz w:val="20"/>
                <w:szCs w:val="20"/>
              </w:rPr>
              <w:t>M00-M25 (“Arthropathies”), U86.2 (“Arthritis and osteoarthritis”)</w:t>
            </w:r>
          </w:p>
        </w:tc>
      </w:tr>
      <w:tr w:rsidR="00A51850" w14:paraId="5578D478" w14:textId="77777777" w:rsidTr="00B9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15FB3DDF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28E9474E">
              <w:rPr>
                <w:rFonts w:cs="Arial"/>
                <w:caps w:val="0"/>
                <w:sz w:val="20"/>
                <w:szCs w:val="20"/>
              </w:rPr>
              <w:t>% patients with chronic pain diagnosis recorded during hospitalisation</w:t>
            </w:r>
          </w:p>
        </w:tc>
        <w:tc>
          <w:tcPr>
            <w:tcW w:w="1701" w:type="dxa"/>
            <w:shd w:val="clear" w:color="auto" w:fill="auto"/>
          </w:tcPr>
          <w:p w14:paraId="6281635C" w14:textId="77777777" w:rsidR="00A51850" w:rsidRPr="00737FB5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DC</w:t>
            </w:r>
          </w:p>
        </w:tc>
        <w:tc>
          <w:tcPr>
            <w:tcW w:w="7797" w:type="dxa"/>
            <w:shd w:val="clear" w:color="auto" w:fill="auto"/>
          </w:tcPr>
          <w:p w14:paraId="18CDA7FA" w14:textId="77777777" w:rsidR="00A51850" w:rsidRPr="00671B20" w:rsidRDefault="00C30711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patients with a chronic pain diagnosis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patients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  <w:p w14:paraId="24B1D659" w14:textId="77777777" w:rsidR="00A51850" w:rsidRPr="00737FB5" w:rsidRDefault="00A51850" w:rsidP="00757C63">
            <w:pPr>
              <w:spacing w:before="12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hronic pain defined as inpatient diagnosis of </w:t>
            </w:r>
            <w:r w:rsidRPr="00737FB5">
              <w:rPr>
                <w:rFonts w:cs="Arial"/>
                <w:sz w:val="20"/>
                <w:szCs w:val="20"/>
              </w:rPr>
              <w:t>ICD-10</w:t>
            </w:r>
            <w:r>
              <w:rPr>
                <w:rFonts w:cs="Arial"/>
                <w:sz w:val="20"/>
                <w:szCs w:val="20"/>
              </w:rPr>
              <w:t>-AM code</w:t>
            </w:r>
            <w:r w:rsidRPr="00737FB5">
              <w:rPr>
                <w:rFonts w:cs="Arial"/>
                <w:sz w:val="20"/>
                <w:szCs w:val="20"/>
              </w:rPr>
              <w:t xml:space="preserve"> R52.1 (“Chronic intractable pain”), R52.2 (“Other chronic pain”)</w:t>
            </w:r>
          </w:p>
        </w:tc>
      </w:tr>
      <w:tr w:rsidR="00A51850" w14:paraId="5A1D1ED4" w14:textId="77777777" w:rsidTr="00B96533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177BEC05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% patients hospitalised</w:t>
            </w:r>
          </w:p>
        </w:tc>
        <w:tc>
          <w:tcPr>
            <w:tcW w:w="1701" w:type="dxa"/>
            <w:shd w:val="clear" w:color="auto" w:fill="auto"/>
          </w:tcPr>
          <w:p w14:paraId="081A28ED" w14:textId="77777777" w:rsidR="00A51850" w:rsidRPr="00737FB5" w:rsidRDefault="00A51850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DC</w:t>
            </w:r>
          </w:p>
        </w:tc>
        <w:tc>
          <w:tcPr>
            <w:tcW w:w="7797" w:type="dxa"/>
            <w:shd w:val="clear" w:color="auto" w:fill="auto"/>
          </w:tcPr>
          <w:p w14:paraId="29E1E50E" w14:textId="48AA21BA" w:rsidR="00A51850" w:rsidRPr="00B96533" w:rsidRDefault="00C30711" w:rsidP="00B9653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patients with ≥1 hospital sep</m:t>
                    </m:r>
                    <m:r>
                      <m:rPr>
                        <m:nor/>
                      </m:rPr>
                      <w:rPr>
                        <w:rFonts w:ascii="Cambria Math" w:cs="Arial"/>
                        <w:sz w:val="20"/>
                        <w:szCs w:val="20"/>
                      </w:rPr>
                      <m:t>a</m:t>
                    </m:r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ration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patients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0</m:t>
                </m:r>
              </m:oMath>
            </m:oMathPara>
          </w:p>
        </w:tc>
      </w:tr>
      <w:tr w:rsidR="00A51850" w14:paraId="54F9C918" w14:textId="77777777" w:rsidTr="00B9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2A349591" w14:textId="5CD1B3AC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Median patient length of stay</w:t>
            </w:r>
          </w:p>
        </w:tc>
        <w:tc>
          <w:tcPr>
            <w:tcW w:w="1701" w:type="dxa"/>
            <w:shd w:val="clear" w:color="auto" w:fill="auto"/>
          </w:tcPr>
          <w:p w14:paraId="3E5A9A64" w14:textId="77777777" w:rsidR="00A51850" w:rsidRPr="00737FB5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DC</w:t>
            </w:r>
          </w:p>
        </w:tc>
        <w:tc>
          <w:tcPr>
            <w:tcW w:w="7797" w:type="dxa"/>
            <w:shd w:val="clear" w:color="auto" w:fill="auto"/>
          </w:tcPr>
          <w:p w14:paraId="34E1C971" w14:textId="77777777" w:rsidR="00A51850" w:rsidRPr="00737FB5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edian total days patients spent in hospital in 2018 </w:t>
            </w:r>
          </w:p>
        </w:tc>
      </w:tr>
      <w:tr w:rsidR="00A51850" w14:paraId="373A4712" w14:textId="77777777" w:rsidTr="00B96533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0DA47DC8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% patients with surgery</w:t>
            </w:r>
          </w:p>
        </w:tc>
        <w:tc>
          <w:tcPr>
            <w:tcW w:w="1701" w:type="dxa"/>
            <w:shd w:val="clear" w:color="auto" w:fill="auto"/>
          </w:tcPr>
          <w:p w14:paraId="7A7A0FE2" w14:textId="77777777" w:rsidR="00A51850" w:rsidRPr="00737FB5" w:rsidRDefault="00A51850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DC</w:t>
            </w:r>
          </w:p>
        </w:tc>
        <w:tc>
          <w:tcPr>
            <w:tcW w:w="7797" w:type="dxa"/>
            <w:shd w:val="clear" w:color="auto" w:fill="auto"/>
          </w:tcPr>
          <w:p w14:paraId="37C05414" w14:textId="77777777" w:rsidR="00A51850" w:rsidRPr="00971407" w:rsidRDefault="00C30711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patients with general anaesthesia procedure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patients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  <w:p w14:paraId="68664A38" w14:textId="77777777" w:rsidR="00A51850" w:rsidRPr="00737FB5" w:rsidRDefault="00A51850" w:rsidP="00757C63">
            <w:pPr>
              <w:spacing w:before="12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General anaesthesia defined as inpatient ACHI </w:t>
            </w:r>
            <w:r w:rsidRPr="00737FB5">
              <w:rPr>
                <w:rFonts w:cs="Arial"/>
                <w:sz w:val="20"/>
                <w:szCs w:val="20"/>
              </w:rPr>
              <w:t>procedure code 92514</w:t>
            </w:r>
          </w:p>
        </w:tc>
      </w:tr>
      <w:tr w:rsidR="00A51850" w14:paraId="0F301E95" w14:textId="77777777" w:rsidTr="00B9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51C559A0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% patients prescribed antidepressants</w:t>
            </w:r>
          </w:p>
        </w:tc>
        <w:tc>
          <w:tcPr>
            <w:tcW w:w="1701" w:type="dxa"/>
            <w:shd w:val="clear" w:color="auto" w:fill="auto"/>
          </w:tcPr>
          <w:p w14:paraId="1B0C3208" w14:textId="77777777" w:rsidR="00A51850" w:rsidRPr="00737FB5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S</w:t>
            </w:r>
          </w:p>
        </w:tc>
        <w:tc>
          <w:tcPr>
            <w:tcW w:w="7797" w:type="dxa"/>
            <w:shd w:val="clear" w:color="auto" w:fill="auto"/>
          </w:tcPr>
          <w:p w14:paraId="3DE82DC1" w14:textId="77777777" w:rsidR="00A51850" w:rsidRPr="00971407" w:rsidRDefault="00C30711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patients also prescribed antidepressants (ATC code N06A)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 xml:space="preserve">No. patients 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</w:tc>
      </w:tr>
      <w:tr w:rsidR="00A51850" w14:paraId="7A6D8B21" w14:textId="77777777" w:rsidTr="00B96533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4411E8F6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% patients prescribed benzodiazepines</w:t>
            </w:r>
          </w:p>
        </w:tc>
        <w:tc>
          <w:tcPr>
            <w:tcW w:w="1701" w:type="dxa"/>
            <w:shd w:val="clear" w:color="auto" w:fill="auto"/>
          </w:tcPr>
          <w:p w14:paraId="7E22ECFF" w14:textId="77777777" w:rsidR="00A51850" w:rsidRPr="00737FB5" w:rsidRDefault="00A51850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S</w:t>
            </w:r>
          </w:p>
        </w:tc>
        <w:tc>
          <w:tcPr>
            <w:tcW w:w="7797" w:type="dxa"/>
            <w:shd w:val="clear" w:color="auto" w:fill="auto"/>
          </w:tcPr>
          <w:p w14:paraId="1CEAE55B" w14:textId="77777777" w:rsidR="00A51850" w:rsidRPr="00971407" w:rsidRDefault="00C30711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patients also prescribed benzodiazepines (ATC code N05BA,N05CD)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 xml:space="preserve">No. patients 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</w:tc>
      </w:tr>
      <w:tr w:rsidR="00A51850" w14:paraId="4D9D4A0A" w14:textId="77777777" w:rsidTr="00B9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577F5E3C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% patients prescribed pregabalin</w:t>
            </w:r>
          </w:p>
        </w:tc>
        <w:tc>
          <w:tcPr>
            <w:tcW w:w="1701" w:type="dxa"/>
            <w:shd w:val="clear" w:color="auto" w:fill="auto"/>
          </w:tcPr>
          <w:p w14:paraId="4C4EF757" w14:textId="77777777" w:rsidR="00A51850" w:rsidRPr="00737FB5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S</w:t>
            </w:r>
          </w:p>
        </w:tc>
        <w:tc>
          <w:tcPr>
            <w:tcW w:w="7797" w:type="dxa"/>
            <w:shd w:val="clear" w:color="auto" w:fill="auto"/>
          </w:tcPr>
          <w:p w14:paraId="0C73B2C1" w14:textId="77777777" w:rsidR="00A51850" w:rsidRPr="00971407" w:rsidRDefault="00C30711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patients also prescribed pregabalin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 xml:space="preserve">No. patients 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</w:tc>
      </w:tr>
      <w:tr w:rsidR="00A51850" w14:paraId="147E3031" w14:textId="77777777" w:rsidTr="00B96533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262E36C1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% patients prescribed NSAID</w:t>
            </w:r>
          </w:p>
        </w:tc>
        <w:tc>
          <w:tcPr>
            <w:tcW w:w="1701" w:type="dxa"/>
            <w:shd w:val="clear" w:color="auto" w:fill="auto"/>
          </w:tcPr>
          <w:p w14:paraId="55F74AC6" w14:textId="77777777" w:rsidR="00A51850" w:rsidRPr="00737FB5" w:rsidRDefault="00A51850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S</w:t>
            </w:r>
          </w:p>
        </w:tc>
        <w:tc>
          <w:tcPr>
            <w:tcW w:w="7797" w:type="dxa"/>
            <w:shd w:val="clear" w:color="auto" w:fill="auto"/>
          </w:tcPr>
          <w:p w14:paraId="0AFC84C5" w14:textId="77777777" w:rsidR="00A51850" w:rsidRPr="00971407" w:rsidRDefault="00C30711" w:rsidP="00757C6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>No. patients also prescribed antidepressants (ATC code M01A)</m:t>
                    </m:r>
                  </m:num>
                  <m:den>
                    <m:r>
                      <m:rPr>
                        <m:nor/>
                      </m:rPr>
                      <w:rPr>
                        <w:rFonts w:cs="Arial"/>
                        <w:sz w:val="20"/>
                        <w:szCs w:val="20"/>
                      </w:rPr>
                      <m:t xml:space="preserve">No. patients 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×</m:t>
                </m:r>
                <m:r>
                  <m:rPr>
                    <m:nor/>
                  </m:rPr>
                  <w:rPr>
                    <w:rFonts w:eastAsiaTheme="minorEastAsia" w:cs="Arial"/>
                    <w:sz w:val="20"/>
                    <w:szCs w:val="20"/>
                  </w:rPr>
                  <m:t>100</m:t>
                </m:r>
              </m:oMath>
            </m:oMathPara>
          </w:p>
        </w:tc>
      </w:tr>
      <w:tr w:rsidR="00A51850" w14:paraId="64B9D753" w14:textId="77777777" w:rsidTr="00B9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  <w:shd w:val="clear" w:color="auto" w:fill="auto"/>
          </w:tcPr>
          <w:p w14:paraId="480B8B3C" w14:textId="77777777" w:rsidR="00A51850" w:rsidRPr="00D00FE2" w:rsidRDefault="00A51850" w:rsidP="00757C63">
            <w:pPr>
              <w:spacing w:before="40" w:after="40"/>
              <w:rPr>
                <w:rFonts w:cs="Arial"/>
                <w:caps w:val="0"/>
                <w:sz w:val="20"/>
                <w:szCs w:val="20"/>
              </w:rPr>
            </w:pPr>
            <w:r w:rsidRPr="00D00FE2">
              <w:rPr>
                <w:rFonts w:cs="Arial"/>
                <w:caps w:val="0"/>
                <w:sz w:val="20"/>
                <w:szCs w:val="20"/>
              </w:rPr>
              <w:t>Total no. medicine classes prescribed</w:t>
            </w:r>
          </w:p>
        </w:tc>
        <w:tc>
          <w:tcPr>
            <w:tcW w:w="1701" w:type="dxa"/>
            <w:shd w:val="clear" w:color="auto" w:fill="auto"/>
          </w:tcPr>
          <w:p w14:paraId="7DE968EA" w14:textId="77777777" w:rsidR="00A51850" w:rsidRPr="00737FB5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S</w:t>
            </w:r>
          </w:p>
        </w:tc>
        <w:tc>
          <w:tcPr>
            <w:tcW w:w="7797" w:type="dxa"/>
            <w:shd w:val="clear" w:color="auto" w:fill="auto"/>
          </w:tcPr>
          <w:p w14:paraId="7E6ADD54" w14:textId="77777777" w:rsidR="00A51850" w:rsidRPr="00737FB5" w:rsidRDefault="00A51850" w:rsidP="00757C6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37FB5">
              <w:rPr>
                <w:rFonts w:cs="Arial"/>
                <w:sz w:val="20"/>
                <w:szCs w:val="20"/>
              </w:rPr>
              <w:t xml:space="preserve">Number of unique </w:t>
            </w:r>
            <w:r>
              <w:rPr>
                <w:rFonts w:cs="Arial"/>
                <w:sz w:val="20"/>
                <w:szCs w:val="20"/>
              </w:rPr>
              <w:t xml:space="preserve">3-digit </w:t>
            </w:r>
            <w:r w:rsidRPr="00737FB5">
              <w:rPr>
                <w:rFonts w:cs="Arial"/>
                <w:sz w:val="20"/>
                <w:szCs w:val="20"/>
              </w:rPr>
              <w:t xml:space="preserve">ATC classes prescribed </w:t>
            </w:r>
          </w:p>
        </w:tc>
      </w:tr>
    </w:tbl>
    <w:p w14:paraId="4FE6DFBB" w14:textId="3CB98FEE" w:rsidR="00A51850" w:rsidRDefault="00B96533" w:rsidP="00A51850">
      <w:pPr>
        <w:rPr>
          <w:rFonts w:ascii="Arial" w:hAnsi="Arial" w:cs="Arial"/>
          <w:sz w:val="18"/>
          <w:szCs w:val="18"/>
        </w:rPr>
      </w:pPr>
      <w:r w:rsidRPr="00237729">
        <w:rPr>
          <w:rFonts w:ascii="Arial" w:hAnsi="Arial" w:cs="Arial"/>
          <w:sz w:val="18"/>
          <w:szCs w:val="18"/>
        </w:rPr>
        <w:t>ACHI</w:t>
      </w:r>
      <w:r>
        <w:rPr>
          <w:rFonts w:ascii="Arial" w:hAnsi="Arial" w:cs="Arial"/>
          <w:sz w:val="18"/>
          <w:szCs w:val="18"/>
        </w:rPr>
        <w:t>,</w:t>
      </w:r>
      <w:r w:rsidRPr="00237729">
        <w:rPr>
          <w:rFonts w:ascii="Arial" w:hAnsi="Arial" w:cs="Arial"/>
          <w:sz w:val="18"/>
          <w:szCs w:val="18"/>
        </w:rPr>
        <w:t xml:space="preserve"> Australian Classification of Health Interventions; </w:t>
      </w:r>
      <w:r w:rsidR="00A51850" w:rsidRPr="00237729">
        <w:rPr>
          <w:rFonts w:ascii="Arial" w:hAnsi="Arial" w:cs="Arial"/>
          <w:sz w:val="18"/>
          <w:szCs w:val="18"/>
        </w:rPr>
        <w:t>APDC</w:t>
      </w:r>
      <w:r>
        <w:rPr>
          <w:rFonts w:ascii="Arial" w:hAnsi="Arial" w:cs="Arial"/>
          <w:sz w:val="18"/>
          <w:szCs w:val="18"/>
        </w:rPr>
        <w:t>,</w:t>
      </w:r>
      <w:r w:rsidR="00A51850" w:rsidRPr="00237729">
        <w:rPr>
          <w:rFonts w:ascii="Arial" w:hAnsi="Arial" w:cs="Arial"/>
          <w:sz w:val="18"/>
          <w:szCs w:val="18"/>
        </w:rPr>
        <w:t xml:space="preserve"> New South Wales Admitted Patients Data Collection; </w:t>
      </w:r>
      <w:r>
        <w:rPr>
          <w:rFonts w:ascii="Arial" w:hAnsi="Arial" w:cs="Arial"/>
          <w:sz w:val="18"/>
          <w:szCs w:val="18"/>
        </w:rPr>
        <w:t xml:space="preserve">ATC, </w:t>
      </w:r>
      <w:r w:rsidRPr="00237729">
        <w:rPr>
          <w:rFonts w:ascii="Arial" w:hAnsi="Arial" w:cs="Arial"/>
          <w:sz w:val="18"/>
          <w:szCs w:val="18"/>
        </w:rPr>
        <w:t>Anatomic Therapeutic Classification</w:t>
      </w:r>
      <w:r>
        <w:rPr>
          <w:rFonts w:ascii="Arial" w:hAnsi="Arial" w:cs="Arial"/>
          <w:sz w:val="18"/>
          <w:szCs w:val="18"/>
        </w:rPr>
        <w:t>;</w:t>
      </w:r>
      <w:r w:rsidRPr="00237729">
        <w:rPr>
          <w:rFonts w:ascii="Arial" w:hAnsi="Arial" w:cs="Arial"/>
          <w:sz w:val="18"/>
          <w:szCs w:val="18"/>
        </w:rPr>
        <w:t xml:space="preserve"> </w:t>
      </w:r>
      <w:r w:rsidRPr="00237729">
        <w:rPr>
          <w:rFonts w:ascii="Arial" w:hAnsi="Arial" w:cs="Arial"/>
          <w:sz w:val="18"/>
          <w:szCs w:val="18"/>
        </w:rPr>
        <w:t>ICD-10-AM</w:t>
      </w:r>
      <w:r>
        <w:rPr>
          <w:rFonts w:ascii="Arial" w:hAnsi="Arial" w:cs="Arial"/>
          <w:sz w:val="18"/>
          <w:szCs w:val="18"/>
        </w:rPr>
        <w:t>,</w:t>
      </w:r>
      <w:r w:rsidRPr="00237729">
        <w:rPr>
          <w:rFonts w:ascii="Arial" w:hAnsi="Arial" w:cs="Arial"/>
          <w:sz w:val="18"/>
          <w:szCs w:val="18"/>
        </w:rPr>
        <w:t xml:space="preserve"> International Classification of Diseases 10</w:t>
      </w:r>
      <w:r w:rsidRPr="00237729">
        <w:rPr>
          <w:rFonts w:ascii="Arial" w:hAnsi="Arial" w:cs="Arial"/>
          <w:sz w:val="18"/>
          <w:szCs w:val="18"/>
          <w:vertAlign w:val="superscript"/>
        </w:rPr>
        <w:t>th</w:t>
      </w:r>
      <w:r w:rsidRPr="00237729">
        <w:rPr>
          <w:rFonts w:ascii="Arial" w:hAnsi="Arial" w:cs="Arial"/>
          <w:sz w:val="18"/>
          <w:szCs w:val="18"/>
        </w:rPr>
        <w:t xml:space="preserve"> edition Australian Modification; NDI</w:t>
      </w:r>
      <w:r>
        <w:rPr>
          <w:rFonts w:ascii="Arial" w:hAnsi="Arial" w:cs="Arial"/>
          <w:sz w:val="18"/>
          <w:szCs w:val="18"/>
        </w:rPr>
        <w:t>,</w:t>
      </w:r>
      <w:r w:rsidRPr="00237729">
        <w:rPr>
          <w:rFonts w:ascii="Arial" w:hAnsi="Arial" w:cs="Arial"/>
          <w:sz w:val="18"/>
          <w:szCs w:val="18"/>
        </w:rPr>
        <w:t xml:space="preserve"> National Death Index; NSAID</w:t>
      </w:r>
      <w:r>
        <w:rPr>
          <w:rFonts w:ascii="Arial" w:hAnsi="Arial" w:cs="Arial"/>
          <w:sz w:val="18"/>
          <w:szCs w:val="18"/>
        </w:rPr>
        <w:t>,</w:t>
      </w:r>
      <w:r w:rsidRPr="00237729">
        <w:rPr>
          <w:rFonts w:ascii="Arial" w:hAnsi="Arial" w:cs="Arial"/>
          <w:sz w:val="18"/>
          <w:szCs w:val="18"/>
        </w:rPr>
        <w:t xml:space="preserve"> non-steroidal anti-inflammatory drug</w:t>
      </w:r>
      <w:r>
        <w:rPr>
          <w:rFonts w:ascii="Arial" w:hAnsi="Arial" w:cs="Arial"/>
          <w:sz w:val="18"/>
          <w:szCs w:val="18"/>
        </w:rPr>
        <w:t>; OME,</w:t>
      </w:r>
      <w:r w:rsidRPr="00237729">
        <w:rPr>
          <w:rFonts w:ascii="Arial" w:hAnsi="Arial" w:cs="Arial"/>
          <w:sz w:val="18"/>
          <w:szCs w:val="18"/>
        </w:rPr>
        <w:t xml:space="preserve"> </w:t>
      </w:r>
      <w:r w:rsidRPr="00B96533">
        <w:rPr>
          <w:rFonts w:ascii="Arial" w:hAnsi="Arial" w:cs="Arial"/>
          <w:sz w:val="18"/>
          <w:szCs w:val="18"/>
        </w:rPr>
        <w:t>oral morphine equivalent</w:t>
      </w:r>
      <w:r w:rsidRPr="00B96533">
        <w:rPr>
          <w:rFonts w:ascii="Arial" w:hAnsi="Arial" w:cs="Arial"/>
          <w:sz w:val="18"/>
          <w:szCs w:val="18"/>
        </w:rPr>
        <w:t>;</w:t>
      </w:r>
      <w:r w:rsidRPr="00237729">
        <w:rPr>
          <w:rFonts w:ascii="Arial" w:hAnsi="Arial" w:cs="Arial"/>
          <w:sz w:val="18"/>
          <w:szCs w:val="18"/>
        </w:rPr>
        <w:t xml:space="preserve"> </w:t>
      </w:r>
      <w:r w:rsidR="00A51850" w:rsidRPr="00237729">
        <w:rPr>
          <w:rFonts w:ascii="Arial" w:hAnsi="Arial" w:cs="Arial"/>
          <w:sz w:val="18"/>
          <w:szCs w:val="18"/>
        </w:rPr>
        <w:t>PBS</w:t>
      </w:r>
      <w:r>
        <w:rPr>
          <w:rFonts w:ascii="Arial" w:hAnsi="Arial" w:cs="Arial"/>
          <w:sz w:val="18"/>
          <w:szCs w:val="18"/>
        </w:rPr>
        <w:t>,</w:t>
      </w:r>
      <w:r w:rsidR="00A51850" w:rsidRPr="00237729">
        <w:rPr>
          <w:rFonts w:ascii="Arial" w:hAnsi="Arial" w:cs="Arial"/>
          <w:sz w:val="18"/>
          <w:szCs w:val="18"/>
        </w:rPr>
        <w:t xml:space="preserve"> Pharmaceutical Benefits Scheme; WHO</w:t>
      </w:r>
      <w:r>
        <w:rPr>
          <w:rFonts w:ascii="Arial" w:hAnsi="Arial" w:cs="Arial"/>
          <w:sz w:val="18"/>
          <w:szCs w:val="18"/>
        </w:rPr>
        <w:t>,</w:t>
      </w:r>
      <w:r w:rsidR="00A51850" w:rsidRPr="00237729">
        <w:rPr>
          <w:rFonts w:ascii="Arial" w:hAnsi="Arial" w:cs="Arial"/>
          <w:sz w:val="18"/>
          <w:szCs w:val="18"/>
        </w:rPr>
        <w:t xml:space="preserve"> World Health Organi</w:t>
      </w:r>
      <w:r>
        <w:rPr>
          <w:rFonts w:ascii="Arial" w:hAnsi="Arial" w:cs="Arial"/>
          <w:sz w:val="18"/>
          <w:szCs w:val="18"/>
        </w:rPr>
        <w:t>z</w:t>
      </w:r>
      <w:r w:rsidR="00A51850" w:rsidRPr="00237729">
        <w:rPr>
          <w:rFonts w:ascii="Arial" w:hAnsi="Arial" w:cs="Arial"/>
          <w:sz w:val="18"/>
          <w:szCs w:val="18"/>
        </w:rPr>
        <w:t>ation</w:t>
      </w:r>
      <w:r>
        <w:rPr>
          <w:rFonts w:ascii="Arial" w:hAnsi="Arial" w:cs="Arial"/>
          <w:sz w:val="18"/>
          <w:szCs w:val="18"/>
        </w:rPr>
        <w:t>.</w:t>
      </w:r>
    </w:p>
    <w:p w14:paraId="1A955123" w14:textId="77777777" w:rsidR="00B96533" w:rsidRDefault="00B96533" w:rsidP="00A51850">
      <w:pPr>
        <w:rPr>
          <w:rFonts w:ascii="Arial" w:hAnsi="Arial" w:cs="Arial"/>
          <w:sz w:val="18"/>
          <w:szCs w:val="18"/>
        </w:rPr>
      </w:pPr>
    </w:p>
    <w:p w14:paraId="48867613" w14:textId="6721E684" w:rsidR="00B96533" w:rsidRPr="00237729" w:rsidRDefault="00B96533" w:rsidP="00A51850">
      <w:pPr>
        <w:rPr>
          <w:rFonts w:ascii="Arial" w:hAnsi="Arial" w:cs="Arial"/>
          <w:sz w:val="18"/>
          <w:szCs w:val="18"/>
        </w:rPr>
        <w:sectPr w:rsidR="00B96533" w:rsidRPr="00237729" w:rsidSect="000F50AD">
          <w:pgSz w:w="16838" w:h="11906" w:orient="landscape"/>
          <w:pgMar w:top="1134" w:right="1304" w:bottom="1134" w:left="1304" w:header="709" w:footer="709" w:gutter="0"/>
          <w:cols w:space="708"/>
          <w:docGrid w:linePitch="360"/>
        </w:sectPr>
      </w:pPr>
    </w:p>
    <w:p w14:paraId="2E4E22CB" w14:textId="609093E9" w:rsidR="00F012D5" w:rsidRPr="00A47FD9" w:rsidRDefault="00F012D5" w:rsidP="00F012D5">
      <w:pPr>
        <w:spacing w:after="120"/>
        <w:rPr>
          <w:rFonts w:ascii="Arial" w:hAnsi="Arial" w:cs="Arial"/>
        </w:rPr>
      </w:pPr>
      <w:r w:rsidRPr="28E9474E">
        <w:rPr>
          <w:rFonts w:ascii="Arial" w:hAnsi="Arial" w:cs="Arial"/>
          <w:b/>
          <w:bCs/>
        </w:rPr>
        <w:lastRenderedPageBreak/>
        <w:t xml:space="preserve">Table </w:t>
      </w:r>
      <w:r w:rsidR="00B96533">
        <w:rPr>
          <w:rFonts w:ascii="Arial" w:hAnsi="Arial" w:cs="Arial"/>
          <w:b/>
          <w:bCs/>
        </w:rPr>
        <w:t>S</w:t>
      </w:r>
      <w:r w:rsidRPr="28E9474E">
        <w:rPr>
          <w:rFonts w:ascii="Arial" w:hAnsi="Arial" w:cs="Arial"/>
          <w:b/>
          <w:bCs/>
        </w:rPr>
        <w:t xml:space="preserve">2. </w:t>
      </w:r>
      <w:r w:rsidRPr="28E9474E">
        <w:rPr>
          <w:rFonts w:ascii="Arial" w:hAnsi="Arial" w:cs="Arial"/>
        </w:rPr>
        <w:t xml:space="preserve">Number of </w:t>
      </w:r>
      <w:r>
        <w:rPr>
          <w:rFonts w:ascii="Arial" w:hAnsi="Arial" w:cs="Arial"/>
        </w:rPr>
        <w:t xml:space="preserve">registered medical practitioners in New South Wales </w:t>
      </w:r>
      <w:r w:rsidR="00D71DC9">
        <w:rPr>
          <w:rFonts w:ascii="Arial" w:hAnsi="Arial" w:cs="Arial"/>
        </w:rPr>
        <w:t>(</w:t>
      </w:r>
      <w:hyperlink r:id="rId11" w:history="1">
        <w:r w:rsidR="00D71DC9" w:rsidRPr="00C819FC">
          <w:rPr>
            <w:rStyle w:val="Hyperlink"/>
            <w:rFonts w:ascii="Arial" w:hAnsi="Arial" w:cs="Arial"/>
          </w:rPr>
          <w:t>https://www.ahpra.gov.au/Publications/Annual-reports/Annual-report-archive.aspx</w:t>
        </w:r>
      </w:hyperlink>
      <w:r w:rsidR="00D71DC9">
        <w:rPr>
          <w:rFonts w:ascii="Arial" w:hAnsi="Arial" w:cs="Arial"/>
        </w:rPr>
        <w:t>)</w:t>
      </w: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53"/>
        <w:gridCol w:w="2186"/>
      </w:tblGrid>
      <w:tr w:rsidR="00F012D5" w:rsidRPr="001C2BEC" w14:paraId="038CD047" w14:textId="77777777" w:rsidTr="00B96533">
        <w:tc>
          <w:tcPr>
            <w:tcW w:w="1353" w:type="dxa"/>
            <w:shd w:val="clear" w:color="auto" w:fill="auto"/>
            <w:vAlign w:val="bottom"/>
          </w:tcPr>
          <w:p w14:paraId="06998537" w14:textId="77777777" w:rsidR="00F012D5" w:rsidRPr="00CB04D2" w:rsidRDefault="00F012D5" w:rsidP="00EA34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04D2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186" w:type="dxa"/>
            <w:shd w:val="clear" w:color="auto" w:fill="auto"/>
            <w:vAlign w:val="bottom"/>
          </w:tcPr>
          <w:p w14:paraId="4A983CB0" w14:textId="77777777" w:rsidR="00F012D5" w:rsidRPr="004414AD" w:rsidRDefault="00F012D5" w:rsidP="00EA346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. practitioners</w:t>
            </w:r>
          </w:p>
        </w:tc>
      </w:tr>
      <w:tr w:rsidR="00F012D5" w:rsidRPr="001C2BEC" w14:paraId="419B2993" w14:textId="77777777" w:rsidTr="00B96533">
        <w:tc>
          <w:tcPr>
            <w:tcW w:w="1353" w:type="dxa"/>
            <w:shd w:val="clear" w:color="auto" w:fill="auto"/>
          </w:tcPr>
          <w:p w14:paraId="4C1EDBCE" w14:textId="4C51E2AE" w:rsidR="00F012D5" w:rsidRPr="001C2BEC" w:rsidRDefault="00F012D5" w:rsidP="00EA3468">
            <w:pPr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013</w:t>
            </w:r>
            <w:r>
              <w:rPr>
                <w:rFonts w:ascii="Arial" w:hAnsi="Arial" w:cs="Arial"/>
                <w:sz w:val="20"/>
                <w:szCs w:val="20"/>
              </w:rPr>
              <w:t>/14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56E34786" w14:textId="265F2AEC" w:rsidR="00F012D5" w:rsidRPr="001C2BEC" w:rsidRDefault="00F012D5" w:rsidP="00EA34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,269</w:t>
            </w:r>
          </w:p>
        </w:tc>
      </w:tr>
      <w:tr w:rsidR="00F012D5" w:rsidRPr="001C2BEC" w14:paraId="04E004C8" w14:textId="77777777" w:rsidTr="00B96533">
        <w:tc>
          <w:tcPr>
            <w:tcW w:w="1353" w:type="dxa"/>
            <w:shd w:val="clear" w:color="auto" w:fill="auto"/>
          </w:tcPr>
          <w:p w14:paraId="7896BF32" w14:textId="71A8AA99" w:rsidR="00F012D5" w:rsidRPr="001C2BEC" w:rsidRDefault="00F012D5" w:rsidP="00EA3468">
            <w:pPr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014</w:t>
            </w:r>
            <w:r>
              <w:rPr>
                <w:rFonts w:ascii="Arial" w:hAnsi="Arial" w:cs="Arial"/>
                <w:sz w:val="20"/>
                <w:szCs w:val="20"/>
              </w:rPr>
              <w:t>/15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A31D65A" w14:textId="496F8230" w:rsidR="00F012D5" w:rsidRPr="001C2BEC" w:rsidRDefault="00F012D5" w:rsidP="00EA34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,183</w:t>
            </w:r>
          </w:p>
        </w:tc>
      </w:tr>
      <w:tr w:rsidR="00F012D5" w:rsidRPr="001C2BEC" w14:paraId="7CB36212" w14:textId="77777777" w:rsidTr="00B96533">
        <w:tc>
          <w:tcPr>
            <w:tcW w:w="1353" w:type="dxa"/>
            <w:shd w:val="clear" w:color="auto" w:fill="auto"/>
          </w:tcPr>
          <w:p w14:paraId="212432F1" w14:textId="050339FF" w:rsidR="00F012D5" w:rsidRPr="001C2BEC" w:rsidRDefault="00F012D5" w:rsidP="00EA3468">
            <w:pPr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015</w:t>
            </w:r>
            <w:r>
              <w:rPr>
                <w:rFonts w:ascii="Arial" w:hAnsi="Arial" w:cs="Arial"/>
                <w:sz w:val="20"/>
                <w:szCs w:val="20"/>
              </w:rPr>
              <w:t>/16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04C30991" w14:textId="0C079308" w:rsidR="00F012D5" w:rsidRPr="001C2BEC" w:rsidRDefault="00F012D5" w:rsidP="00EA34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,236</w:t>
            </w:r>
          </w:p>
        </w:tc>
      </w:tr>
      <w:tr w:rsidR="00F012D5" w:rsidRPr="001C2BEC" w14:paraId="089A00D0" w14:textId="77777777" w:rsidTr="00B96533">
        <w:tc>
          <w:tcPr>
            <w:tcW w:w="1353" w:type="dxa"/>
            <w:shd w:val="clear" w:color="auto" w:fill="auto"/>
          </w:tcPr>
          <w:p w14:paraId="08C64600" w14:textId="0F334FE1" w:rsidR="00F012D5" w:rsidRPr="001C2BEC" w:rsidRDefault="00F012D5" w:rsidP="00EA3468">
            <w:pPr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016</w:t>
            </w:r>
            <w:r>
              <w:rPr>
                <w:rFonts w:ascii="Arial" w:hAnsi="Arial" w:cs="Arial"/>
                <w:sz w:val="20"/>
                <w:szCs w:val="20"/>
              </w:rPr>
              <w:t>/17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9783269" w14:textId="380AAA22" w:rsidR="00F012D5" w:rsidRPr="001C2BEC" w:rsidRDefault="00F012D5" w:rsidP="00EA34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,235</w:t>
            </w:r>
          </w:p>
        </w:tc>
      </w:tr>
      <w:tr w:rsidR="00F012D5" w:rsidRPr="001C2BEC" w14:paraId="5A468054" w14:textId="77777777" w:rsidTr="00B96533">
        <w:tc>
          <w:tcPr>
            <w:tcW w:w="1353" w:type="dxa"/>
            <w:shd w:val="clear" w:color="auto" w:fill="auto"/>
          </w:tcPr>
          <w:p w14:paraId="171DDAB2" w14:textId="05FDA930" w:rsidR="00F012D5" w:rsidRPr="001C2BEC" w:rsidRDefault="00F012D5" w:rsidP="00EA3468">
            <w:pPr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017</w:t>
            </w:r>
            <w:r>
              <w:rPr>
                <w:rFonts w:ascii="Arial" w:hAnsi="Arial" w:cs="Arial"/>
                <w:sz w:val="20"/>
                <w:szCs w:val="20"/>
              </w:rPr>
              <w:t>/18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6F5B9BCE" w14:textId="72049D1B" w:rsidR="00F012D5" w:rsidRPr="001C2BEC" w:rsidRDefault="00F012D5" w:rsidP="00EA34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303</w:t>
            </w:r>
          </w:p>
        </w:tc>
      </w:tr>
      <w:tr w:rsidR="00F012D5" w:rsidRPr="001C2BEC" w14:paraId="26589924" w14:textId="77777777" w:rsidTr="00B96533">
        <w:tc>
          <w:tcPr>
            <w:tcW w:w="1353" w:type="dxa"/>
            <w:shd w:val="clear" w:color="auto" w:fill="auto"/>
          </w:tcPr>
          <w:p w14:paraId="5DB60A94" w14:textId="08692344" w:rsidR="00F012D5" w:rsidRPr="001C2BEC" w:rsidRDefault="00F012D5" w:rsidP="00EA3468">
            <w:pPr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018</w:t>
            </w:r>
            <w:r>
              <w:rPr>
                <w:rFonts w:ascii="Arial" w:hAnsi="Arial" w:cs="Arial"/>
                <w:sz w:val="20"/>
                <w:szCs w:val="20"/>
              </w:rPr>
              <w:t>/19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2BC0B778" w14:textId="1DE75A3B" w:rsidR="00F012D5" w:rsidRPr="001C2BEC" w:rsidRDefault="00F012D5" w:rsidP="00EA34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,194</w:t>
            </w:r>
          </w:p>
        </w:tc>
      </w:tr>
    </w:tbl>
    <w:p w14:paraId="7FEFD1BC" w14:textId="77777777" w:rsidR="00F012D5" w:rsidRDefault="00F012D5" w:rsidP="00A51850">
      <w:pPr>
        <w:spacing w:after="120"/>
        <w:rPr>
          <w:rFonts w:ascii="Arial" w:hAnsi="Arial" w:cs="Arial"/>
          <w:b/>
          <w:bCs/>
        </w:rPr>
      </w:pPr>
    </w:p>
    <w:p w14:paraId="78EAC73D" w14:textId="5FAE6176" w:rsidR="00B96533" w:rsidRDefault="00B96533">
      <w:pPr>
        <w:rPr>
          <w:rFonts w:ascii="Arial" w:hAnsi="Arial" w:cs="Arial"/>
          <w:b/>
          <w:bCs/>
        </w:rPr>
      </w:pPr>
    </w:p>
    <w:p w14:paraId="3D8E590B" w14:textId="77777777" w:rsidR="00C30711" w:rsidRDefault="00C30711">
      <w:pPr>
        <w:rPr>
          <w:rFonts w:ascii="Arial" w:hAnsi="Arial" w:cs="Arial"/>
          <w:b/>
          <w:bCs/>
        </w:rPr>
      </w:pPr>
    </w:p>
    <w:p w14:paraId="696C9875" w14:textId="67139331" w:rsidR="00A51850" w:rsidRPr="00A47FD9" w:rsidRDefault="00A51850" w:rsidP="00A51850">
      <w:pPr>
        <w:spacing w:after="120"/>
        <w:rPr>
          <w:rFonts w:ascii="Arial" w:hAnsi="Arial" w:cs="Arial"/>
        </w:rPr>
      </w:pPr>
      <w:r w:rsidRPr="28E9474E">
        <w:rPr>
          <w:rFonts w:ascii="Arial" w:hAnsi="Arial" w:cs="Arial"/>
          <w:b/>
          <w:bCs/>
        </w:rPr>
        <w:t xml:space="preserve">Table </w:t>
      </w:r>
      <w:r w:rsidR="00B96533">
        <w:rPr>
          <w:rFonts w:ascii="Arial" w:hAnsi="Arial" w:cs="Arial"/>
          <w:b/>
          <w:bCs/>
        </w:rPr>
        <w:t>S</w:t>
      </w:r>
      <w:r w:rsidR="00AB3B85">
        <w:rPr>
          <w:rFonts w:ascii="Arial" w:hAnsi="Arial" w:cs="Arial"/>
          <w:b/>
          <w:bCs/>
        </w:rPr>
        <w:t>3</w:t>
      </w:r>
      <w:r w:rsidRPr="28E9474E">
        <w:rPr>
          <w:rFonts w:ascii="Arial" w:hAnsi="Arial" w:cs="Arial"/>
          <w:b/>
          <w:bCs/>
        </w:rPr>
        <w:t xml:space="preserve">. </w:t>
      </w:r>
      <w:r w:rsidRPr="28E9474E">
        <w:rPr>
          <w:rFonts w:ascii="Arial" w:hAnsi="Arial" w:cs="Arial"/>
        </w:rPr>
        <w:t>Number of pr</w:t>
      </w:r>
      <w:r w:rsidR="00AB3B85">
        <w:rPr>
          <w:rFonts w:ascii="Arial" w:hAnsi="Arial" w:cs="Arial"/>
        </w:rPr>
        <w:t>actitioners</w:t>
      </w:r>
      <w:r w:rsidRPr="28E9474E">
        <w:rPr>
          <w:rFonts w:ascii="Arial" w:hAnsi="Arial" w:cs="Arial"/>
        </w:rPr>
        <w:t xml:space="preserve"> and total opioids prescribed by year </w:t>
      </w: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53"/>
        <w:gridCol w:w="2186"/>
        <w:gridCol w:w="2977"/>
        <w:gridCol w:w="2835"/>
      </w:tblGrid>
      <w:tr w:rsidR="00A51850" w:rsidRPr="001C2BEC" w14:paraId="71726844" w14:textId="77777777" w:rsidTr="00B96533">
        <w:tc>
          <w:tcPr>
            <w:tcW w:w="1353" w:type="dxa"/>
            <w:shd w:val="clear" w:color="auto" w:fill="auto"/>
            <w:vAlign w:val="bottom"/>
          </w:tcPr>
          <w:p w14:paraId="0621AD61" w14:textId="77777777" w:rsidR="00A51850" w:rsidRPr="00CB04D2" w:rsidRDefault="00A51850" w:rsidP="00757C6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04D2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186" w:type="dxa"/>
            <w:shd w:val="clear" w:color="auto" w:fill="auto"/>
            <w:vAlign w:val="bottom"/>
          </w:tcPr>
          <w:p w14:paraId="550512CA" w14:textId="337F4F46" w:rsidR="00A51850" w:rsidRPr="004414AD" w:rsidRDefault="00A51850" w:rsidP="00757C6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. pr</w:t>
            </w:r>
            <w:r w:rsidR="00284635">
              <w:rPr>
                <w:rFonts w:ascii="Arial" w:hAnsi="Arial" w:cs="Arial"/>
                <w:b/>
                <w:sz w:val="20"/>
                <w:szCs w:val="20"/>
              </w:rPr>
              <w:t>actitioner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EAEC432" w14:textId="58D102C7" w:rsidR="00A51850" w:rsidRPr="004414AD" w:rsidRDefault="00A51850" w:rsidP="00757C6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. OME mg prescribed per pr</w:t>
            </w:r>
            <w:r w:rsidR="00284635">
              <w:rPr>
                <w:rFonts w:ascii="Arial" w:hAnsi="Arial" w:cs="Arial"/>
                <w:b/>
                <w:sz w:val="20"/>
                <w:szCs w:val="20"/>
              </w:rPr>
              <w:t>actitione</w:t>
            </w:r>
            <w:r>
              <w:rPr>
                <w:rFonts w:ascii="Arial" w:hAnsi="Arial" w:cs="Arial"/>
                <w:b/>
                <w:sz w:val="20"/>
                <w:szCs w:val="20"/>
              </w:rPr>
              <w:t>r, median (IQR)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1A992D2" w14:textId="10F4CF64" w:rsidR="00A51850" w:rsidRPr="004414AD" w:rsidRDefault="00A51850" w:rsidP="00757C6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. patients prescribed opioids per pr</w:t>
            </w:r>
            <w:r w:rsidR="00284635">
              <w:rPr>
                <w:rFonts w:ascii="Arial" w:hAnsi="Arial" w:cs="Arial"/>
                <w:b/>
                <w:sz w:val="20"/>
                <w:szCs w:val="20"/>
              </w:rPr>
              <w:t>actitione</w:t>
            </w:r>
            <w:r>
              <w:rPr>
                <w:rFonts w:ascii="Arial" w:hAnsi="Arial" w:cs="Arial"/>
                <w:b/>
                <w:sz w:val="20"/>
                <w:szCs w:val="20"/>
              </w:rPr>
              <w:t>r, median (IQR)</w:t>
            </w:r>
          </w:p>
        </w:tc>
      </w:tr>
      <w:tr w:rsidR="00A51850" w:rsidRPr="001C2BEC" w14:paraId="3007DE04" w14:textId="77777777" w:rsidTr="00B96533">
        <w:tc>
          <w:tcPr>
            <w:tcW w:w="1353" w:type="dxa"/>
            <w:shd w:val="clear" w:color="auto" w:fill="auto"/>
          </w:tcPr>
          <w:p w14:paraId="4D16DAB5" w14:textId="77777777" w:rsidR="00A51850" w:rsidRPr="001C2BEC" w:rsidRDefault="00A51850" w:rsidP="00757C63">
            <w:pPr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00D14213" w14:textId="6078C83A" w:rsidR="00A51850" w:rsidRPr="001C2BEC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32694DE8">
              <w:rPr>
                <w:rFonts w:ascii="Arial" w:hAnsi="Arial" w:cs="Arial"/>
                <w:sz w:val="20"/>
                <w:szCs w:val="20"/>
              </w:rPr>
              <w:t>2017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6E09117" w14:textId="77777777" w:rsidR="00A51850" w:rsidRPr="001C2BEC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59 (840-99863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02B166C" w14:textId="77777777" w:rsidR="00A51850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4-73)</w:t>
            </w:r>
          </w:p>
        </w:tc>
      </w:tr>
      <w:tr w:rsidR="00A51850" w:rsidRPr="001C2BEC" w14:paraId="60FF3CDD" w14:textId="77777777" w:rsidTr="00B96533">
        <w:tc>
          <w:tcPr>
            <w:tcW w:w="1353" w:type="dxa"/>
            <w:shd w:val="clear" w:color="auto" w:fill="auto"/>
          </w:tcPr>
          <w:p w14:paraId="38DCFC72" w14:textId="77777777" w:rsidR="00A51850" w:rsidRPr="001C2BEC" w:rsidRDefault="00A51850" w:rsidP="00757C63">
            <w:pPr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10CD75B6" w14:textId="77777777" w:rsidR="00A51850" w:rsidRPr="001C2BEC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153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52987DB" w14:textId="77777777" w:rsidR="00A51850" w:rsidRPr="001C2BEC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72 (850-97005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54DB401" w14:textId="77777777" w:rsidR="00A51850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4-74)</w:t>
            </w:r>
          </w:p>
        </w:tc>
      </w:tr>
      <w:tr w:rsidR="00A51850" w:rsidRPr="001C2BEC" w14:paraId="0D02B344" w14:textId="77777777" w:rsidTr="00B96533">
        <w:tc>
          <w:tcPr>
            <w:tcW w:w="1353" w:type="dxa"/>
            <w:shd w:val="clear" w:color="auto" w:fill="auto"/>
          </w:tcPr>
          <w:p w14:paraId="3ACED476" w14:textId="77777777" w:rsidR="00A51850" w:rsidRPr="001C2BEC" w:rsidRDefault="00A51850" w:rsidP="00757C63">
            <w:pPr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2BB9751B" w14:textId="77777777" w:rsidR="00A51850" w:rsidRPr="001C2BEC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250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4CE562B" w14:textId="77777777" w:rsidR="00A51850" w:rsidRPr="001C2BEC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10 (930-95327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ACC5C6D" w14:textId="77777777" w:rsidR="00A51850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4-72)</w:t>
            </w:r>
          </w:p>
        </w:tc>
      </w:tr>
      <w:tr w:rsidR="00A51850" w:rsidRPr="001C2BEC" w14:paraId="5EB40F4F" w14:textId="77777777" w:rsidTr="00B96533">
        <w:tc>
          <w:tcPr>
            <w:tcW w:w="1353" w:type="dxa"/>
            <w:shd w:val="clear" w:color="auto" w:fill="auto"/>
          </w:tcPr>
          <w:p w14:paraId="3BA4004F" w14:textId="77777777" w:rsidR="00A51850" w:rsidRPr="001C2BEC" w:rsidRDefault="00A51850" w:rsidP="00757C63">
            <w:pPr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1DACB0EA" w14:textId="77777777" w:rsidR="00A51850" w:rsidRPr="001C2BEC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275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50BCF29" w14:textId="77777777" w:rsidR="00A51850" w:rsidRPr="001C2BEC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10 (930-93897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1171CAE" w14:textId="77777777" w:rsidR="00A51850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4-70)</w:t>
            </w:r>
          </w:p>
        </w:tc>
      </w:tr>
      <w:tr w:rsidR="00A51850" w:rsidRPr="001C2BEC" w14:paraId="5C64B847" w14:textId="77777777" w:rsidTr="00B96533">
        <w:tc>
          <w:tcPr>
            <w:tcW w:w="1353" w:type="dxa"/>
            <w:shd w:val="clear" w:color="auto" w:fill="auto"/>
          </w:tcPr>
          <w:p w14:paraId="3CBC2A35" w14:textId="77777777" w:rsidR="00A51850" w:rsidRPr="001C2BEC" w:rsidRDefault="00A51850" w:rsidP="00757C63">
            <w:pPr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19AC0B4C" w14:textId="77777777" w:rsidR="00A51850" w:rsidRPr="001C2BEC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375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83A267E" w14:textId="77777777" w:rsidR="00A51850" w:rsidRPr="001C2BEC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20 (878-87743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9E39F57" w14:textId="77777777" w:rsidR="00A51850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4-68)</w:t>
            </w:r>
          </w:p>
        </w:tc>
      </w:tr>
      <w:tr w:rsidR="00A51850" w:rsidRPr="001C2BEC" w14:paraId="3353F847" w14:textId="77777777" w:rsidTr="00B96533">
        <w:tc>
          <w:tcPr>
            <w:tcW w:w="1353" w:type="dxa"/>
            <w:shd w:val="clear" w:color="auto" w:fill="auto"/>
          </w:tcPr>
          <w:p w14:paraId="1EFE564F" w14:textId="77777777" w:rsidR="00A51850" w:rsidRPr="001C2BEC" w:rsidRDefault="00A51850" w:rsidP="00757C63">
            <w:pPr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1E41D85D" w14:textId="77777777" w:rsidR="00A51850" w:rsidRPr="001C2BEC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EC">
              <w:rPr>
                <w:rFonts w:ascii="Arial" w:hAnsi="Arial" w:cs="Arial"/>
                <w:sz w:val="20"/>
                <w:szCs w:val="20"/>
              </w:rPr>
              <w:t>2341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F161C15" w14:textId="77777777" w:rsidR="00A51850" w:rsidRPr="001C2BEC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57 (900-86963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E404996" w14:textId="77777777" w:rsidR="00A51850" w:rsidRDefault="00A51850" w:rsidP="00757C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4-70)</w:t>
            </w:r>
          </w:p>
        </w:tc>
      </w:tr>
    </w:tbl>
    <w:p w14:paraId="113EC109" w14:textId="4DB2CEA5" w:rsidR="00AB3B85" w:rsidRDefault="00C30711" w:rsidP="00AB3B85">
      <w:pPr>
        <w:spacing w:after="120"/>
        <w:rPr>
          <w:rFonts w:ascii="Arial" w:hAnsi="Arial" w:cs="Arial"/>
          <w:b/>
          <w:bCs/>
        </w:rPr>
      </w:pPr>
      <w:r>
        <w:rPr>
          <w:rFonts w:ascii="Arial" w:eastAsia="Arial" w:hAnsi="Arial" w:cs="Arial"/>
          <w:color w:val="000000"/>
          <w:lang w:val="en-US"/>
        </w:rPr>
        <w:t xml:space="preserve">IQR, interquartile range; </w:t>
      </w:r>
      <w:r w:rsidRPr="00C30711">
        <w:rPr>
          <w:rFonts w:ascii="Arial" w:eastAsia="Arial" w:hAnsi="Arial" w:cs="Arial"/>
          <w:color w:val="000000"/>
          <w:lang w:val="en-US"/>
        </w:rPr>
        <w:t xml:space="preserve">OME, </w:t>
      </w:r>
      <w:r>
        <w:rPr>
          <w:rFonts w:ascii="Arial" w:eastAsia="Arial" w:hAnsi="Arial" w:cs="Arial"/>
          <w:color w:val="000000"/>
          <w:lang w:val="en-US"/>
        </w:rPr>
        <w:t>oral morphine equivalent</w:t>
      </w:r>
      <w:r>
        <w:rPr>
          <w:rFonts w:ascii="Arial" w:eastAsia="Arial" w:hAnsi="Arial" w:cs="Arial"/>
          <w:color w:val="000000"/>
          <w:lang w:val="en-US"/>
        </w:rPr>
        <w:t>.</w:t>
      </w:r>
    </w:p>
    <w:p w14:paraId="277034AB" w14:textId="13B96191" w:rsidR="00B96533" w:rsidRDefault="00B96533">
      <w:pPr>
        <w:rPr>
          <w:rFonts w:ascii="Arial" w:hAnsi="Arial" w:cs="Arial"/>
          <w:b/>
          <w:bCs/>
        </w:rPr>
      </w:pPr>
    </w:p>
    <w:p w14:paraId="6469E491" w14:textId="77777777" w:rsidR="00C30711" w:rsidRDefault="00C30711">
      <w:pPr>
        <w:rPr>
          <w:rFonts w:ascii="Arial" w:hAnsi="Arial" w:cs="Arial"/>
          <w:b/>
          <w:bCs/>
        </w:rPr>
      </w:pPr>
    </w:p>
    <w:p w14:paraId="30B68BA2" w14:textId="77777777" w:rsidR="00C30711" w:rsidRDefault="00C30711">
      <w:pPr>
        <w:rPr>
          <w:rFonts w:ascii="Arial" w:hAnsi="Arial" w:cs="Arial"/>
          <w:b/>
          <w:bCs/>
        </w:rPr>
      </w:pPr>
    </w:p>
    <w:p w14:paraId="204BBA65" w14:textId="3B04E4A7" w:rsidR="00AB3B85" w:rsidRPr="00A47FD9" w:rsidRDefault="00AB3B85" w:rsidP="00AB3B85">
      <w:pPr>
        <w:spacing w:after="120"/>
        <w:rPr>
          <w:rFonts w:ascii="Arial" w:hAnsi="Arial" w:cs="Arial"/>
        </w:rPr>
      </w:pPr>
      <w:r w:rsidRPr="00F47125">
        <w:rPr>
          <w:rFonts w:ascii="Arial" w:hAnsi="Arial" w:cs="Arial"/>
          <w:b/>
          <w:bCs/>
        </w:rPr>
        <w:t xml:space="preserve">Table </w:t>
      </w:r>
      <w:r w:rsidR="00B96533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 w:rsidRPr="00F47125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Total </w:t>
      </w:r>
      <w:r w:rsidR="00C30711">
        <w:rPr>
          <w:rFonts w:ascii="Arial" w:eastAsia="Arial" w:hAnsi="Arial" w:cs="Arial"/>
          <w:color w:val="000000"/>
          <w:lang w:val="en-US"/>
        </w:rPr>
        <w:t>oral morphine equivalent</w:t>
      </w:r>
      <w:r>
        <w:rPr>
          <w:rFonts w:ascii="Arial" w:hAnsi="Arial" w:cs="Arial"/>
        </w:rPr>
        <w:t>s dispensed by top 1%, 10% and 50% of practitioners</w:t>
      </w: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606"/>
        <w:gridCol w:w="1606"/>
        <w:gridCol w:w="1607"/>
      </w:tblGrid>
      <w:tr w:rsidR="00AB3B85" w:rsidRPr="00F47125" w14:paraId="1AE7929D" w14:textId="77777777" w:rsidTr="00B96533">
        <w:tc>
          <w:tcPr>
            <w:tcW w:w="1413" w:type="dxa"/>
            <w:shd w:val="clear" w:color="auto" w:fill="auto"/>
          </w:tcPr>
          <w:p w14:paraId="143A6A91" w14:textId="77777777" w:rsidR="00AB3B85" w:rsidRPr="00F47125" w:rsidRDefault="00AB3B85" w:rsidP="00EA346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6" w:type="dxa"/>
            <w:shd w:val="clear" w:color="auto" w:fill="auto"/>
          </w:tcPr>
          <w:p w14:paraId="20170728" w14:textId="77777777" w:rsidR="00AB3B85" w:rsidRPr="00F47125" w:rsidRDefault="00AB3B85" w:rsidP="00EA34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7125">
              <w:rPr>
                <w:rFonts w:ascii="Arial" w:hAnsi="Arial" w:cs="Arial"/>
                <w:b/>
                <w:sz w:val="20"/>
                <w:szCs w:val="20"/>
              </w:rPr>
              <w:t>Top 1%</w:t>
            </w:r>
          </w:p>
        </w:tc>
        <w:tc>
          <w:tcPr>
            <w:tcW w:w="1606" w:type="dxa"/>
            <w:shd w:val="clear" w:color="auto" w:fill="auto"/>
          </w:tcPr>
          <w:p w14:paraId="2E7A5223" w14:textId="77777777" w:rsidR="00AB3B85" w:rsidRPr="00F47125" w:rsidRDefault="00AB3B85" w:rsidP="00EA34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7125">
              <w:rPr>
                <w:rFonts w:ascii="Arial" w:hAnsi="Arial" w:cs="Arial"/>
                <w:b/>
                <w:sz w:val="20"/>
                <w:szCs w:val="20"/>
              </w:rPr>
              <w:t>Top 10%</w:t>
            </w:r>
          </w:p>
        </w:tc>
        <w:tc>
          <w:tcPr>
            <w:tcW w:w="1607" w:type="dxa"/>
            <w:shd w:val="clear" w:color="auto" w:fill="auto"/>
          </w:tcPr>
          <w:p w14:paraId="25ADE2EE" w14:textId="77777777" w:rsidR="00AB3B85" w:rsidRPr="00F47125" w:rsidRDefault="00AB3B85" w:rsidP="00EA34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7125">
              <w:rPr>
                <w:rFonts w:ascii="Arial" w:hAnsi="Arial" w:cs="Arial"/>
                <w:b/>
                <w:sz w:val="20"/>
                <w:szCs w:val="20"/>
              </w:rPr>
              <w:t>Top 50%</w:t>
            </w:r>
          </w:p>
        </w:tc>
      </w:tr>
      <w:tr w:rsidR="00AB3B85" w:rsidRPr="00F47125" w14:paraId="650F48E2" w14:textId="77777777" w:rsidTr="00B96533">
        <w:tc>
          <w:tcPr>
            <w:tcW w:w="1413" w:type="dxa"/>
            <w:shd w:val="clear" w:color="auto" w:fill="auto"/>
          </w:tcPr>
          <w:p w14:paraId="40F055D2" w14:textId="77777777" w:rsidR="00AB3B85" w:rsidRPr="00F47125" w:rsidRDefault="00AB3B85" w:rsidP="00EA3468">
            <w:pPr>
              <w:rPr>
                <w:rFonts w:ascii="Arial" w:hAnsi="Arial" w:cs="Arial"/>
                <w:sz w:val="20"/>
                <w:szCs w:val="20"/>
              </w:rPr>
            </w:pPr>
            <w:r w:rsidRPr="00F4712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F192963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15.2%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3559B78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63.6%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663A48FF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99.2%</w:t>
            </w:r>
          </w:p>
        </w:tc>
      </w:tr>
      <w:tr w:rsidR="00AB3B85" w:rsidRPr="00F47125" w14:paraId="66541275" w14:textId="77777777" w:rsidTr="00B96533">
        <w:tc>
          <w:tcPr>
            <w:tcW w:w="1413" w:type="dxa"/>
            <w:shd w:val="clear" w:color="auto" w:fill="auto"/>
          </w:tcPr>
          <w:p w14:paraId="166BF5AC" w14:textId="77777777" w:rsidR="00AB3B85" w:rsidRPr="00F47125" w:rsidRDefault="00AB3B85" w:rsidP="00EA3468">
            <w:pPr>
              <w:rPr>
                <w:rFonts w:ascii="Arial" w:hAnsi="Arial" w:cs="Arial"/>
                <w:sz w:val="20"/>
                <w:szCs w:val="20"/>
              </w:rPr>
            </w:pPr>
            <w:r w:rsidRPr="00F4712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6BC8CB8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15.4%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A6F4263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63.9%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2952BE1C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99.2%</w:t>
            </w:r>
          </w:p>
        </w:tc>
      </w:tr>
      <w:tr w:rsidR="00AB3B85" w:rsidRPr="00F47125" w14:paraId="09DA6739" w14:textId="77777777" w:rsidTr="00B96533">
        <w:tc>
          <w:tcPr>
            <w:tcW w:w="1413" w:type="dxa"/>
            <w:shd w:val="clear" w:color="auto" w:fill="auto"/>
          </w:tcPr>
          <w:p w14:paraId="42550DFC" w14:textId="77777777" w:rsidR="00AB3B85" w:rsidRPr="00F47125" w:rsidRDefault="00AB3B85" w:rsidP="00EA3468">
            <w:pPr>
              <w:rPr>
                <w:rFonts w:ascii="Arial" w:hAnsi="Arial" w:cs="Arial"/>
                <w:sz w:val="20"/>
                <w:szCs w:val="20"/>
              </w:rPr>
            </w:pPr>
            <w:r w:rsidRPr="00F47125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4066393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15.6%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426CEE1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64.4%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2FDB445D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99.2%</w:t>
            </w:r>
          </w:p>
        </w:tc>
      </w:tr>
      <w:tr w:rsidR="00AB3B85" w:rsidRPr="00F47125" w14:paraId="64367CF9" w14:textId="77777777" w:rsidTr="00B96533">
        <w:tc>
          <w:tcPr>
            <w:tcW w:w="1413" w:type="dxa"/>
            <w:shd w:val="clear" w:color="auto" w:fill="auto"/>
          </w:tcPr>
          <w:p w14:paraId="1AB6BB78" w14:textId="77777777" w:rsidR="00AB3B85" w:rsidRPr="00F47125" w:rsidRDefault="00AB3B85" w:rsidP="00EA3468">
            <w:pPr>
              <w:rPr>
                <w:rFonts w:ascii="Arial" w:hAnsi="Arial" w:cs="Arial"/>
                <w:sz w:val="20"/>
                <w:szCs w:val="20"/>
              </w:rPr>
            </w:pPr>
            <w:r w:rsidRPr="00F47125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F42A230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15.8%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A550319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64.3%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A64B311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99.1%</w:t>
            </w:r>
          </w:p>
        </w:tc>
      </w:tr>
      <w:tr w:rsidR="00AB3B85" w:rsidRPr="00F47125" w14:paraId="759B7CC7" w14:textId="77777777" w:rsidTr="00B96533">
        <w:tc>
          <w:tcPr>
            <w:tcW w:w="1413" w:type="dxa"/>
            <w:shd w:val="clear" w:color="auto" w:fill="auto"/>
          </w:tcPr>
          <w:p w14:paraId="19654895" w14:textId="77777777" w:rsidR="00AB3B85" w:rsidRPr="00F47125" w:rsidRDefault="00AB3B85" w:rsidP="00EA3468">
            <w:pPr>
              <w:rPr>
                <w:rFonts w:ascii="Arial" w:hAnsi="Arial" w:cs="Arial"/>
                <w:sz w:val="20"/>
                <w:szCs w:val="20"/>
              </w:rPr>
            </w:pPr>
            <w:r w:rsidRPr="00F47125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D9E33B9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16.1%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93337DF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64.9%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CF31C8F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99.2%</w:t>
            </w:r>
          </w:p>
        </w:tc>
      </w:tr>
      <w:tr w:rsidR="00AB3B85" w:rsidRPr="00F47125" w14:paraId="5B283BEE" w14:textId="77777777" w:rsidTr="00B96533">
        <w:tc>
          <w:tcPr>
            <w:tcW w:w="1413" w:type="dxa"/>
            <w:shd w:val="clear" w:color="auto" w:fill="auto"/>
          </w:tcPr>
          <w:p w14:paraId="690ECE89" w14:textId="77777777" w:rsidR="00AB3B85" w:rsidRPr="00F47125" w:rsidRDefault="00AB3B85" w:rsidP="00EA3468">
            <w:pPr>
              <w:rPr>
                <w:rFonts w:ascii="Arial" w:hAnsi="Arial" w:cs="Arial"/>
                <w:sz w:val="20"/>
                <w:szCs w:val="20"/>
              </w:rPr>
            </w:pPr>
            <w:r w:rsidRPr="00F47125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8163B80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15.1%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7F5A69F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63.9%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605E4D2" w14:textId="77777777" w:rsidR="00AB3B85" w:rsidRPr="00D41825" w:rsidRDefault="00AB3B85" w:rsidP="00EA3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25">
              <w:rPr>
                <w:rFonts w:ascii="Arial" w:hAnsi="Arial" w:cs="Arial"/>
                <w:sz w:val="20"/>
                <w:szCs w:val="20"/>
              </w:rPr>
              <w:t>99.1%</w:t>
            </w:r>
          </w:p>
        </w:tc>
      </w:tr>
    </w:tbl>
    <w:p w14:paraId="73115B32" w14:textId="77777777" w:rsidR="00C30711" w:rsidRPr="00C30711" w:rsidRDefault="00C30711" w:rsidP="00C30711">
      <w:pPr>
        <w:rPr>
          <w:rFonts w:ascii="Arial" w:hAnsi="Arial" w:cs="Arial"/>
          <w:b/>
          <w:bCs/>
        </w:rPr>
      </w:pPr>
    </w:p>
    <w:p w14:paraId="0686A990" w14:textId="77777777" w:rsidR="00C30711" w:rsidRPr="00C30711" w:rsidRDefault="00C30711" w:rsidP="00C30711">
      <w:pPr>
        <w:rPr>
          <w:rFonts w:ascii="Arial" w:hAnsi="Arial" w:cs="Arial"/>
          <w:b/>
          <w:bCs/>
        </w:rPr>
      </w:pPr>
    </w:p>
    <w:p w14:paraId="2498C48F" w14:textId="18FAC601" w:rsidR="00C30711" w:rsidRDefault="00C3071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172C3B6" w14:textId="7BE475C3" w:rsidR="00E74C43" w:rsidRPr="00F857B6" w:rsidRDefault="00E74C43" w:rsidP="00E74C43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B96533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5</w:t>
      </w:r>
      <w:r w:rsidRPr="005C6556">
        <w:rPr>
          <w:rFonts w:ascii="Arial" w:hAnsi="Arial" w:cs="Arial"/>
          <w:b/>
          <w:bCs/>
          <w:lang w:val="en-US"/>
        </w:rPr>
        <w:t>.</w:t>
      </w:r>
      <w:r w:rsidRPr="005C6556">
        <w:rPr>
          <w:rFonts w:ascii="Arial" w:hAnsi="Arial" w:cs="Arial"/>
          <w:lang w:val="en-US"/>
        </w:rPr>
        <w:t xml:space="preserve"> Key distinguishing features of practitioner groups </w:t>
      </w:r>
      <w:r>
        <w:rPr>
          <w:rFonts w:ascii="Arial" w:hAnsi="Arial" w:cs="Arial"/>
          <w:lang w:val="en-US"/>
        </w:rPr>
        <w:t>in practitioners with 10+ patients</w:t>
      </w:r>
      <w:r w:rsidRPr="00250D6D">
        <w:rPr>
          <w:rFonts w:ascii="Arial" w:hAnsi="Arial" w:cs="Arial"/>
          <w:lang w:val="en-US"/>
        </w:rPr>
        <w:t xml:space="preserve"> </w:t>
      </w:r>
      <w:r w:rsidRPr="005C6556">
        <w:rPr>
          <w:rFonts w:ascii="Arial" w:hAnsi="Arial" w:cs="Arial"/>
          <w:lang w:val="en-US"/>
        </w:rPr>
        <w:t>(n=14,874)</w:t>
      </w:r>
    </w:p>
    <w:tbl>
      <w:tblPr>
        <w:tblStyle w:val="TableGrid1"/>
        <w:tblW w:w="10065" w:type="dxa"/>
        <w:tblInd w:w="-5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3969"/>
        <w:gridCol w:w="3969"/>
      </w:tblGrid>
      <w:tr w:rsidR="00E74C43" w:rsidRPr="00250D6D" w14:paraId="6A74BC19" w14:textId="77777777" w:rsidTr="00B96533">
        <w:tc>
          <w:tcPr>
            <w:tcW w:w="2127" w:type="dxa"/>
            <w:shd w:val="clear" w:color="auto" w:fill="auto"/>
          </w:tcPr>
          <w:p w14:paraId="6ACB04E4" w14:textId="77777777" w:rsidR="00E74C43" w:rsidRPr="00250D6D" w:rsidRDefault="00E74C43" w:rsidP="005F695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09878EA0" w14:textId="77777777" w:rsidR="00E74C43" w:rsidRPr="00250D6D" w:rsidRDefault="00E74C43" w:rsidP="005F695F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scribing characteristics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307743E7" w14:textId="77777777" w:rsidR="00E74C43" w:rsidRPr="00250D6D" w:rsidRDefault="00E74C43" w:rsidP="005F695F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aracteristics of patients prescribed opioids</w:t>
            </w:r>
          </w:p>
        </w:tc>
      </w:tr>
      <w:tr w:rsidR="00E74C43" w:rsidRPr="00250D6D" w14:paraId="153E8A3D" w14:textId="77777777" w:rsidTr="00B96533">
        <w:tc>
          <w:tcPr>
            <w:tcW w:w="2127" w:type="dxa"/>
            <w:shd w:val="clear" w:color="auto" w:fill="auto"/>
          </w:tcPr>
          <w:p w14:paraId="1B60FA5A" w14:textId="16226DB3" w:rsidR="00E74C43" w:rsidRPr="00250D6D" w:rsidRDefault="00E74C43" w:rsidP="00E74C43">
            <w:pPr>
              <w:tabs>
                <w:tab w:val="left" w:pos="175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luster 1</w:t>
            </w: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(n=5536)</w:t>
            </w:r>
          </w:p>
        </w:tc>
        <w:tc>
          <w:tcPr>
            <w:tcW w:w="3969" w:type="dxa"/>
            <w:shd w:val="clear" w:color="auto" w:fill="auto"/>
          </w:tcPr>
          <w:p w14:paraId="72711E6B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311" w:hanging="283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Highest OME mgs per patient and per dispensing</w:t>
            </w:r>
          </w:p>
          <w:p w14:paraId="78A8D2E6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311" w:hanging="283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Prescribe a wide range of medicines</w:t>
            </w:r>
          </w:p>
          <w:p w14:paraId="7FAFAE46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311" w:hanging="283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Most commonly prescribe oxycodone, codeine</w:t>
            </w:r>
          </w:p>
        </w:tc>
        <w:tc>
          <w:tcPr>
            <w:tcW w:w="3969" w:type="dxa"/>
            <w:shd w:val="clear" w:color="auto" w:fill="auto"/>
          </w:tcPr>
          <w:p w14:paraId="11BDA2DA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208" w:hanging="208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Older age</w:t>
            </w:r>
          </w:p>
          <w:p w14:paraId="331D3C92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208" w:hanging="208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High proportion of patients with &gt;=6 opioid dispensings in a year</w:t>
            </w:r>
          </w:p>
          <w:p w14:paraId="03A9696F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208" w:hanging="208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Highest rates of prescribing of antidepressants, benzodiazepines, NSAIDs and pregabalin</w:t>
            </w:r>
          </w:p>
        </w:tc>
      </w:tr>
      <w:tr w:rsidR="00E74C43" w:rsidRPr="00250D6D" w14:paraId="2417C3E2" w14:textId="77777777" w:rsidTr="00B96533">
        <w:tc>
          <w:tcPr>
            <w:tcW w:w="2127" w:type="dxa"/>
            <w:shd w:val="clear" w:color="auto" w:fill="auto"/>
          </w:tcPr>
          <w:p w14:paraId="1B4A0182" w14:textId="41D72E1D" w:rsidR="00E74C43" w:rsidRPr="00250D6D" w:rsidRDefault="00E74C43" w:rsidP="00E74C43">
            <w:pPr>
              <w:tabs>
                <w:tab w:val="left" w:pos="175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 xml:space="preserve">”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uster 2 </w:t>
            </w: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(n=4387)</w:t>
            </w:r>
          </w:p>
        </w:tc>
        <w:tc>
          <w:tcPr>
            <w:tcW w:w="3969" w:type="dxa"/>
            <w:shd w:val="clear" w:color="auto" w:fill="auto"/>
          </w:tcPr>
          <w:p w14:paraId="01288650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224" w:hanging="224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Moderate OME mgs per patient and dispensing</w:t>
            </w:r>
          </w:p>
          <w:p w14:paraId="0AB55361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224" w:hanging="224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Prescribe wide range of medicines</w:t>
            </w:r>
          </w:p>
          <w:p w14:paraId="694C5913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224" w:hanging="224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Most commonly prescribe codeine, oxycodone</w:t>
            </w:r>
          </w:p>
        </w:tc>
        <w:tc>
          <w:tcPr>
            <w:tcW w:w="3969" w:type="dxa"/>
            <w:shd w:val="clear" w:color="auto" w:fill="auto"/>
          </w:tcPr>
          <w:p w14:paraId="31021305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208" w:hanging="208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Younger age</w:t>
            </w:r>
          </w:p>
          <w:p w14:paraId="37A07232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208" w:hanging="208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High rates of patients with only 1 opioid dispensing</w:t>
            </w:r>
          </w:p>
          <w:p w14:paraId="2149B7AA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208" w:hanging="208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Moderate rate of prescribing of other analgesic medicines</w:t>
            </w:r>
          </w:p>
        </w:tc>
      </w:tr>
      <w:tr w:rsidR="00E74C43" w:rsidRPr="00250D6D" w14:paraId="5041259A" w14:textId="77777777" w:rsidTr="00B96533">
        <w:tc>
          <w:tcPr>
            <w:tcW w:w="2127" w:type="dxa"/>
            <w:shd w:val="clear" w:color="auto" w:fill="auto"/>
          </w:tcPr>
          <w:p w14:paraId="3EC287BF" w14:textId="5FE02ED6" w:rsidR="00E74C43" w:rsidRPr="00250D6D" w:rsidRDefault="00E74C43" w:rsidP="00E74C43">
            <w:pPr>
              <w:tabs>
                <w:tab w:val="left" w:pos="175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uster 3 </w:t>
            </w: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(n=4013)</w:t>
            </w:r>
          </w:p>
        </w:tc>
        <w:tc>
          <w:tcPr>
            <w:tcW w:w="3969" w:type="dxa"/>
            <w:shd w:val="clear" w:color="auto" w:fill="auto"/>
          </w:tcPr>
          <w:p w14:paraId="47DE91A3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311" w:hanging="283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Lowest OME mgs per patient and per dispensing</w:t>
            </w:r>
          </w:p>
          <w:p w14:paraId="4085FF98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311" w:hanging="283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Prescribe mostly opioids</w:t>
            </w:r>
          </w:p>
          <w:p w14:paraId="6FAB3AD7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311" w:hanging="283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Most commonly prescribe oxycodone, codeine</w:t>
            </w:r>
          </w:p>
        </w:tc>
        <w:tc>
          <w:tcPr>
            <w:tcW w:w="3969" w:type="dxa"/>
            <w:shd w:val="clear" w:color="auto" w:fill="auto"/>
          </w:tcPr>
          <w:p w14:paraId="16FD3508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208" w:hanging="208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Youngest age</w:t>
            </w:r>
          </w:p>
          <w:p w14:paraId="0AE82F2E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208" w:hanging="208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Very high proportion of patients with only 1 opioid dispensing</w:t>
            </w:r>
          </w:p>
          <w:p w14:paraId="08669ED4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208" w:hanging="208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Highest rate of inpatient procedures requiring anesthesia</w:t>
            </w:r>
          </w:p>
          <w:p w14:paraId="63E7D772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208" w:hanging="208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Very low prescribing of other analgesic medicines</w:t>
            </w:r>
          </w:p>
        </w:tc>
      </w:tr>
      <w:tr w:rsidR="00E74C43" w:rsidRPr="00250D6D" w14:paraId="16DF5AB7" w14:textId="77777777" w:rsidTr="00B96533">
        <w:tc>
          <w:tcPr>
            <w:tcW w:w="2127" w:type="dxa"/>
            <w:shd w:val="clear" w:color="auto" w:fill="auto"/>
          </w:tcPr>
          <w:p w14:paraId="6E4C6214" w14:textId="43C5FAF8" w:rsidR="00E74C43" w:rsidRPr="00250D6D" w:rsidRDefault="00E74C43" w:rsidP="00E74C43">
            <w:pPr>
              <w:tabs>
                <w:tab w:val="left" w:pos="175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luster 4</w:t>
            </w: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(n=938)</w:t>
            </w:r>
          </w:p>
        </w:tc>
        <w:tc>
          <w:tcPr>
            <w:tcW w:w="3969" w:type="dxa"/>
            <w:shd w:val="clear" w:color="auto" w:fill="auto"/>
          </w:tcPr>
          <w:p w14:paraId="035B9101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208" w:hanging="208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High OME mgs per patient and per dispensing</w:t>
            </w:r>
          </w:p>
          <w:p w14:paraId="6AD69107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208" w:hanging="208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Most commonly prescribe oxycodone</w:t>
            </w:r>
          </w:p>
          <w:p w14:paraId="4486A630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208" w:hanging="208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Highest rates of prescribing of morphine</w:t>
            </w:r>
          </w:p>
        </w:tc>
        <w:tc>
          <w:tcPr>
            <w:tcW w:w="3969" w:type="dxa"/>
            <w:shd w:val="clear" w:color="auto" w:fill="auto"/>
          </w:tcPr>
          <w:p w14:paraId="7CA267F6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179" w:hanging="179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Oldest age</w:t>
            </w:r>
          </w:p>
          <w:p w14:paraId="7D7B311D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179" w:hanging="179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Very high rates of patients with cancer</w:t>
            </w:r>
          </w:p>
          <w:p w14:paraId="7A182356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179" w:hanging="179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Highest rates of diagnoses of chronic pain, back pain, joint pain</w:t>
            </w:r>
          </w:p>
          <w:p w14:paraId="0B10998D" w14:textId="77777777" w:rsidR="00E74C43" w:rsidRPr="00250D6D" w:rsidRDefault="00E74C43" w:rsidP="00E74C43">
            <w:pPr>
              <w:numPr>
                <w:ilvl w:val="0"/>
                <w:numId w:val="2"/>
              </w:numPr>
              <w:spacing w:after="120"/>
              <w:ind w:left="179" w:hanging="179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D6D">
              <w:rPr>
                <w:rFonts w:ascii="Arial" w:hAnsi="Arial" w:cs="Arial"/>
                <w:sz w:val="20"/>
                <w:szCs w:val="20"/>
                <w:lang w:val="en-US"/>
              </w:rPr>
              <w:t>Highest rates of patients hospitalised</w:t>
            </w:r>
          </w:p>
        </w:tc>
      </w:tr>
    </w:tbl>
    <w:p w14:paraId="11BDC85E" w14:textId="4D72885C" w:rsidR="00E74C43" w:rsidRDefault="00C30711">
      <w:pPr>
        <w:rPr>
          <w:rFonts w:ascii="Arial" w:hAnsi="Arial" w:cs="Arial"/>
          <w:b/>
          <w:bCs/>
        </w:rPr>
      </w:pPr>
      <w:r w:rsidRPr="00C30711">
        <w:rPr>
          <w:rFonts w:ascii="Arial" w:eastAsia="Arial" w:hAnsi="Arial" w:cs="Arial"/>
          <w:color w:val="000000"/>
          <w:lang w:val="en-US"/>
        </w:rPr>
        <w:t xml:space="preserve">OME, </w:t>
      </w:r>
      <w:r>
        <w:rPr>
          <w:rFonts w:ascii="Arial" w:eastAsia="Arial" w:hAnsi="Arial" w:cs="Arial"/>
          <w:color w:val="000000"/>
          <w:lang w:val="en-US"/>
        </w:rPr>
        <w:t>oral morphine equivalent</w:t>
      </w:r>
      <w:r>
        <w:rPr>
          <w:rFonts w:ascii="Arial" w:eastAsia="Arial" w:hAnsi="Arial" w:cs="Arial"/>
          <w:color w:val="000000"/>
          <w:lang w:val="en-US"/>
        </w:rPr>
        <w:t xml:space="preserve">; </w:t>
      </w:r>
      <w:r w:rsidRPr="00C30711">
        <w:rPr>
          <w:rFonts w:ascii="Arial" w:eastAsia="Arial" w:hAnsi="Arial" w:cs="Arial"/>
          <w:color w:val="000000"/>
          <w:lang w:val="en-US"/>
        </w:rPr>
        <w:t>NSAID, nonsteroidal anti-inflammatory drugs</w:t>
      </w:r>
      <w:r>
        <w:rPr>
          <w:rFonts w:ascii="Arial" w:eastAsia="Arial" w:hAnsi="Arial" w:cs="Arial"/>
          <w:color w:val="000000"/>
          <w:lang w:val="en-US"/>
        </w:rPr>
        <w:t>.</w:t>
      </w:r>
      <w:r w:rsidR="00E74C43">
        <w:rPr>
          <w:rFonts w:ascii="Arial" w:hAnsi="Arial" w:cs="Arial"/>
          <w:b/>
          <w:bCs/>
        </w:rPr>
        <w:br w:type="page"/>
      </w:r>
    </w:p>
    <w:p w14:paraId="48F8DCA9" w14:textId="075D99FB" w:rsidR="00F126BD" w:rsidRPr="00C30711" w:rsidRDefault="00A51850" w:rsidP="00C30711">
      <w:pPr>
        <w:spacing w:after="120"/>
        <w:rPr>
          <w:rFonts w:ascii="Arial" w:hAnsi="Arial" w:cs="Arial"/>
        </w:rPr>
      </w:pPr>
      <w:r w:rsidRPr="003772A7">
        <w:rPr>
          <w:rFonts w:ascii="Arial" w:hAnsi="Arial" w:cs="Arial"/>
          <w:b/>
          <w:bCs/>
        </w:rPr>
        <w:lastRenderedPageBreak/>
        <w:t xml:space="preserve">Figure </w:t>
      </w:r>
      <w:r w:rsidR="00B96533">
        <w:rPr>
          <w:rFonts w:ascii="Arial" w:hAnsi="Arial" w:cs="Arial"/>
          <w:b/>
          <w:bCs/>
        </w:rPr>
        <w:t>S</w:t>
      </w:r>
      <w:r w:rsidRPr="003772A7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="00F126BD" w:rsidRPr="00F126BD">
        <w:rPr>
          <w:rFonts w:ascii="Arial" w:hAnsi="Arial" w:cs="Arial"/>
        </w:rPr>
        <w:t>Lorenz curve showing the distribution of OME mgs prescribed in</w:t>
      </w:r>
      <w:r w:rsidRPr="00F126BD">
        <w:rPr>
          <w:rFonts w:ascii="Arial" w:hAnsi="Arial" w:cs="Arial"/>
        </w:rPr>
        <w:t>, 2013-</w:t>
      </w:r>
      <w:r w:rsidR="00284635">
        <w:rPr>
          <w:rFonts w:ascii="Arial" w:hAnsi="Arial" w:cs="Arial"/>
        </w:rPr>
        <w:t>20</w:t>
      </w:r>
      <w:r w:rsidRPr="00F126BD">
        <w:rPr>
          <w:rFonts w:ascii="Arial" w:hAnsi="Arial" w:cs="Arial"/>
        </w:rPr>
        <w:t>18</w:t>
      </w:r>
      <w:r w:rsidR="00C30711">
        <w:rPr>
          <w:rFonts w:ascii="Arial" w:hAnsi="Arial" w:cs="Arial"/>
        </w:rPr>
        <w:t>.</w:t>
      </w:r>
      <w:r w:rsidR="00F126BD" w:rsidRPr="00C30711">
        <w:rPr>
          <w:rFonts w:ascii="Arial" w:hAnsi="Arial" w:cs="Arial"/>
        </w:rPr>
        <w:t xml:space="preserve">The dashed red lines show the proportion of OME mgs prescribed by the top 50%, 90%, and 99% of practitioners. If opioid prescribing were equally distributed among practitioners, the </w:t>
      </w:r>
      <w:r w:rsidR="00D9418B" w:rsidRPr="00C30711">
        <w:rPr>
          <w:rFonts w:ascii="Arial" w:hAnsi="Arial" w:cs="Arial"/>
        </w:rPr>
        <w:t xml:space="preserve">solid </w:t>
      </w:r>
      <w:r w:rsidR="00F126BD" w:rsidRPr="00C30711">
        <w:rPr>
          <w:rFonts w:ascii="Arial" w:hAnsi="Arial" w:cs="Arial"/>
        </w:rPr>
        <w:t xml:space="preserve">line would be straight with a slope of 1. </w:t>
      </w:r>
      <w:r w:rsidR="00C30711" w:rsidRPr="00C30711">
        <w:rPr>
          <w:rFonts w:ascii="Arial" w:hAnsi="Arial" w:cs="Arial"/>
        </w:rPr>
        <w:t xml:space="preserve">OME, </w:t>
      </w:r>
      <w:r w:rsidR="00C30711" w:rsidRPr="00C30711">
        <w:rPr>
          <w:rFonts w:ascii="Arial" w:hAnsi="Arial" w:cs="Arial"/>
        </w:rPr>
        <w:t>oral morphine equivalent</w:t>
      </w:r>
      <w:r w:rsidR="00C30711" w:rsidRPr="00C30711">
        <w:rPr>
          <w:rFonts w:ascii="Arial" w:hAnsi="Arial" w:cs="Arial"/>
        </w:rPr>
        <w:t>.</w:t>
      </w:r>
    </w:p>
    <w:p w14:paraId="0C0EE1B1" w14:textId="7757E8AC" w:rsidR="00A51850" w:rsidRDefault="00D9418B" w:rsidP="00F126BD">
      <w:pPr>
        <w:spacing w:after="0"/>
      </w:pPr>
      <w:r>
        <w:rPr>
          <w:noProof/>
        </w:rPr>
        <w:drawing>
          <wp:inline distT="0" distB="0" distL="0" distR="0" wp14:anchorId="0286094C" wp14:editId="6B1F50FE">
            <wp:extent cx="5486400" cy="5943600"/>
            <wp:effectExtent l="0" t="0" r="0" b="0"/>
            <wp:docPr id="2" name="Picture 2" descr="G:\Individual_workspaces\Andrea\Prescriber analysis\Results\lorenz_all_years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:\Individual_workspaces\Andrea\Prescriber analysis\Results\lorenz_all_years_v2.png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512DB" w14:textId="77777777" w:rsidR="00A51850" w:rsidRDefault="00A51850" w:rsidP="00A51850"/>
    <w:p w14:paraId="44342D40" w14:textId="77777777" w:rsidR="00AB3B85" w:rsidRDefault="00AB3B8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1F50696" w14:textId="0226F797" w:rsidR="007E3E50" w:rsidRDefault="007E3E50" w:rsidP="00A51850">
      <w:pPr>
        <w:sectPr w:rsidR="007E3E50" w:rsidSect="00767F7E">
          <w:pgSz w:w="11906" w:h="16838"/>
          <w:pgMar w:top="1304" w:right="1134" w:bottom="1304" w:left="1134" w:header="709" w:footer="709" w:gutter="0"/>
          <w:cols w:space="708"/>
          <w:docGrid w:linePitch="360"/>
        </w:sectPr>
      </w:pPr>
    </w:p>
    <w:p w14:paraId="6B424F0D" w14:textId="34EEAA60" w:rsidR="00DA18C8" w:rsidRPr="00DA18C8" w:rsidRDefault="00DA18C8" w:rsidP="00A51850">
      <w:pPr>
        <w:spacing w:after="120"/>
        <w:rPr>
          <w:rFonts w:ascii="Arial" w:hAnsi="Arial" w:cs="Arial"/>
          <w:b/>
          <w:bCs/>
          <w:sz w:val="24"/>
          <w:szCs w:val="24"/>
          <w:u w:val="single"/>
        </w:rPr>
      </w:pPr>
      <w:r w:rsidRPr="00DA18C8">
        <w:rPr>
          <w:rFonts w:ascii="Arial" w:hAnsi="Arial" w:cs="Arial"/>
          <w:b/>
          <w:bCs/>
          <w:sz w:val="24"/>
          <w:szCs w:val="24"/>
          <w:u w:val="single"/>
        </w:rPr>
        <w:lastRenderedPageBreak/>
        <w:t>Sensitivity analyses</w:t>
      </w:r>
    </w:p>
    <w:p w14:paraId="16BEE89E" w14:textId="77777777" w:rsidR="00DA18C8" w:rsidRDefault="00DA18C8" w:rsidP="00A51850">
      <w:pPr>
        <w:spacing w:after="120"/>
        <w:rPr>
          <w:rFonts w:ascii="Arial" w:hAnsi="Arial" w:cs="Arial"/>
          <w:b/>
          <w:bCs/>
        </w:rPr>
      </w:pPr>
    </w:p>
    <w:p w14:paraId="200A86AE" w14:textId="52C80D85" w:rsidR="00A51850" w:rsidRPr="00A47FD9" w:rsidRDefault="00A51850" w:rsidP="00A51850">
      <w:pPr>
        <w:spacing w:after="120"/>
        <w:rPr>
          <w:rFonts w:ascii="Arial" w:hAnsi="Arial" w:cs="Arial"/>
        </w:rPr>
      </w:pPr>
      <w:r w:rsidRPr="00E459DD">
        <w:rPr>
          <w:rFonts w:ascii="Arial" w:hAnsi="Arial" w:cs="Arial"/>
          <w:b/>
          <w:bCs/>
        </w:rPr>
        <w:t xml:space="preserve">Table </w:t>
      </w:r>
      <w:r w:rsidR="00B96533">
        <w:rPr>
          <w:rFonts w:ascii="Arial" w:hAnsi="Arial" w:cs="Arial"/>
          <w:b/>
          <w:bCs/>
        </w:rPr>
        <w:t>S</w:t>
      </w:r>
      <w:r w:rsidR="00E74C43">
        <w:rPr>
          <w:rFonts w:ascii="Arial" w:hAnsi="Arial" w:cs="Arial"/>
          <w:b/>
          <w:bCs/>
        </w:rPr>
        <w:t>6</w:t>
      </w:r>
      <w:r w:rsidR="00AB3B85">
        <w:rPr>
          <w:rFonts w:ascii="Arial" w:hAnsi="Arial" w:cs="Arial"/>
          <w:b/>
          <w:bCs/>
        </w:rPr>
        <w:t>.</w:t>
      </w:r>
      <w:r w:rsidRPr="00767F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otal OMEs dispensed by top 1%, 10% and 50% of prescribers excluding prescribers without a dispensing in each quarter</w:t>
      </w: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606"/>
        <w:gridCol w:w="1606"/>
        <w:gridCol w:w="1607"/>
      </w:tblGrid>
      <w:tr w:rsidR="00A51850" w:rsidRPr="00F47125" w14:paraId="50BE3245" w14:textId="77777777" w:rsidTr="00C30711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D810D" w14:textId="77777777" w:rsidR="00A51850" w:rsidRPr="00F47125" w:rsidRDefault="00A51850" w:rsidP="00757C6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CA046" w14:textId="77777777" w:rsidR="00A51850" w:rsidRPr="00F47125" w:rsidRDefault="00A51850" w:rsidP="00757C6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7125">
              <w:rPr>
                <w:rFonts w:ascii="Arial" w:hAnsi="Arial" w:cs="Arial"/>
                <w:b/>
                <w:sz w:val="20"/>
                <w:szCs w:val="20"/>
              </w:rPr>
              <w:t>Top 1%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D5B05" w14:textId="77777777" w:rsidR="00A51850" w:rsidRPr="00F47125" w:rsidRDefault="00A51850" w:rsidP="00757C6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7125">
              <w:rPr>
                <w:rFonts w:ascii="Arial" w:hAnsi="Arial" w:cs="Arial"/>
                <w:b/>
                <w:sz w:val="20"/>
                <w:szCs w:val="20"/>
              </w:rPr>
              <w:t>Top 10%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9B47E" w14:textId="77777777" w:rsidR="00A51850" w:rsidRPr="00F47125" w:rsidRDefault="00A51850" w:rsidP="00757C6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7125">
              <w:rPr>
                <w:rFonts w:ascii="Arial" w:hAnsi="Arial" w:cs="Arial"/>
                <w:b/>
                <w:sz w:val="20"/>
                <w:szCs w:val="20"/>
              </w:rPr>
              <w:t>Top 50%</w:t>
            </w:r>
          </w:p>
        </w:tc>
      </w:tr>
      <w:tr w:rsidR="00A51850" w:rsidRPr="00F47125" w14:paraId="01C3B010" w14:textId="77777777" w:rsidTr="00C30711"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2B9B5B82" w14:textId="77777777" w:rsidR="00A51850" w:rsidRPr="00F47125" w:rsidRDefault="00A51850" w:rsidP="00757C63">
            <w:pPr>
              <w:rPr>
                <w:rFonts w:ascii="Arial" w:hAnsi="Arial" w:cs="Arial"/>
                <w:sz w:val="20"/>
                <w:szCs w:val="20"/>
              </w:rPr>
            </w:pPr>
            <w:r w:rsidRPr="00F4712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246EC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%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78429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7%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5C3C1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7%</w:t>
            </w:r>
          </w:p>
        </w:tc>
      </w:tr>
      <w:tr w:rsidR="00A51850" w:rsidRPr="00F47125" w14:paraId="321EC336" w14:textId="77777777" w:rsidTr="00C30711">
        <w:tc>
          <w:tcPr>
            <w:tcW w:w="1413" w:type="dxa"/>
            <w:shd w:val="clear" w:color="auto" w:fill="auto"/>
          </w:tcPr>
          <w:p w14:paraId="4B460D7C" w14:textId="77777777" w:rsidR="00A51850" w:rsidRPr="00F47125" w:rsidRDefault="00A51850" w:rsidP="00757C63">
            <w:pPr>
              <w:rPr>
                <w:rFonts w:ascii="Arial" w:hAnsi="Arial" w:cs="Arial"/>
                <w:sz w:val="20"/>
                <w:szCs w:val="20"/>
              </w:rPr>
            </w:pPr>
            <w:r w:rsidRPr="00F4712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9802650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%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44ABADC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9%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61EF3DB2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7%</w:t>
            </w:r>
          </w:p>
        </w:tc>
      </w:tr>
      <w:tr w:rsidR="00A51850" w:rsidRPr="00F47125" w14:paraId="3863E7D3" w14:textId="77777777" w:rsidTr="00C30711">
        <w:tc>
          <w:tcPr>
            <w:tcW w:w="1413" w:type="dxa"/>
            <w:shd w:val="clear" w:color="auto" w:fill="auto"/>
          </w:tcPr>
          <w:p w14:paraId="6133B785" w14:textId="77777777" w:rsidR="00A51850" w:rsidRPr="00F47125" w:rsidRDefault="00A51850" w:rsidP="00757C63">
            <w:pPr>
              <w:rPr>
                <w:rFonts w:ascii="Arial" w:hAnsi="Arial" w:cs="Arial"/>
                <w:sz w:val="20"/>
                <w:szCs w:val="20"/>
              </w:rPr>
            </w:pPr>
            <w:r w:rsidRPr="00F47125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8145F68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%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09CD672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4%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BDBC00F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7%</w:t>
            </w:r>
          </w:p>
        </w:tc>
      </w:tr>
      <w:tr w:rsidR="00A51850" w:rsidRPr="00F47125" w14:paraId="43CCE1AD" w14:textId="77777777" w:rsidTr="00C30711">
        <w:tc>
          <w:tcPr>
            <w:tcW w:w="1413" w:type="dxa"/>
            <w:shd w:val="clear" w:color="auto" w:fill="auto"/>
          </w:tcPr>
          <w:p w14:paraId="6BC1648A" w14:textId="77777777" w:rsidR="00A51850" w:rsidRPr="00F47125" w:rsidRDefault="00A51850" w:rsidP="00757C63">
            <w:pPr>
              <w:rPr>
                <w:rFonts w:ascii="Arial" w:hAnsi="Arial" w:cs="Arial"/>
                <w:sz w:val="20"/>
                <w:szCs w:val="20"/>
              </w:rPr>
            </w:pPr>
            <w:r w:rsidRPr="00F47125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53AE8A2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%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FFB7B45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5%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1DB4FFFA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6%</w:t>
            </w:r>
          </w:p>
        </w:tc>
      </w:tr>
      <w:tr w:rsidR="00A51850" w:rsidRPr="00F47125" w14:paraId="4B08EAFE" w14:textId="77777777" w:rsidTr="00C30711">
        <w:tc>
          <w:tcPr>
            <w:tcW w:w="1413" w:type="dxa"/>
            <w:shd w:val="clear" w:color="auto" w:fill="auto"/>
          </w:tcPr>
          <w:p w14:paraId="25FA8B1B" w14:textId="77777777" w:rsidR="00A51850" w:rsidRPr="00F47125" w:rsidRDefault="00A51850" w:rsidP="00757C63">
            <w:pPr>
              <w:rPr>
                <w:rFonts w:ascii="Arial" w:hAnsi="Arial" w:cs="Arial"/>
                <w:sz w:val="20"/>
                <w:szCs w:val="20"/>
              </w:rPr>
            </w:pPr>
            <w:r w:rsidRPr="00F47125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7B75BCF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%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049D53C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9%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B86521C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7%</w:t>
            </w:r>
          </w:p>
        </w:tc>
      </w:tr>
      <w:tr w:rsidR="00A51850" w:rsidRPr="00F47125" w14:paraId="3A977796" w14:textId="77777777" w:rsidTr="00C30711">
        <w:trPr>
          <w:trHeight w:val="85"/>
        </w:trPr>
        <w:tc>
          <w:tcPr>
            <w:tcW w:w="1413" w:type="dxa"/>
            <w:shd w:val="clear" w:color="auto" w:fill="auto"/>
          </w:tcPr>
          <w:p w14:paraId="302BDE8D" w14:textId="77777777" w:rsidR="00A51850" w:rsidRPr="00F47125" w:rsidRDefault="00A51850" w:rsidP="00757C63">
            <w:pPr>
              <w:rPr>
                <w:rFonts w:ascii="Arial" w:hAnsi="Arial" w:cs="Arial"/>
                <w:sz w:val="20"/>
                <w:szCs w:val="20"/>
              </w:rPr>
            </w:pPr>
            <w:r w:rsidRPr="00F47125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E059D9E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%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87C7A6F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5%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3A71CB77" w14:textId="77777777" w:rsidR="00A51850" w:rsidRPr="00D41825" w:rsidRDefault="00A51850" w:rsidP="00757C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6%</w:t>
            </w:r>
          </w:p>
        </w:tc>
      </w:tr>
    </w:tbl>
    <w:p w14:paraId="2DE6FF91" w14:textId="77777777" w:rsidR="003C3481" w:rsidRDefault="003C3481" w:rsidP="00A51850">
      <w:pPr>
        <w:rPr>
          <w:rFonts w:ascii="Arial" w:hAnsi="Arial" w:cs="Arial"/>
          <w:b/>
          <w:bCs/>
        </w:rPr>
      </w:pPr>
    </w:p>
    <w:p w14:paraId="61BDD0F9" w14:textId="4A06BCD8" w:rsidR="00C30711" w:rsidRDefault="00C30711">
      <w:pPr>
        <w:rPr>
          <w:rFonts w:ascii="Arial" w:hAnsi="Arial" w:cs="Arial"/>
          <w:b/>
          <w:bCs/>
        </w:rPr>
      </w:pPr>
    </w:p>
    <w:p w14:paraId="0CB4FED5" w14:textId="77777777" w:rsidR="00C30711" w:rsidRDefault="00C30711">
      <w:pPr>
        <w:rPr>
          <w:rFonts w:ascii="Arial" w:hAnsi="Arial" w:cs="Arial"/>
          <w:b/>
          <w:bCs/>
        </w:rPr>
      </w:pPr>
    </w:p>
    <w:p w14:paraId="6F2E37ED" w14:textId="4C047308" w:rsidR="00A51850" w:rsidRDefault="00A51850" w:rsidP="00A51850">
      <w:pPr>
        <w:rPr>
          <w:rFonts w:ascii="Arial" w:hAnsi="Arial" w:cs="Arial"/>
          <w:strike/>
        </w:rPr>
      </w:pPr>
      <w:r w:rsidRPr="00D21C9E">
        <w:rPr>
          <w:rFonts w:ascii="Arial" w:hAnsi="Arial" w:cs="Arial"/>
          <w:b/>
          <w:bCs/>
        </w:rPr>
        <w:t xml:space="preserve">Table </w:t>
      </w:r>
      <w:r w:rsidR="00B96533">
        <w:rPr>
          <w:rFonts w:ascii="Arial" w:hAnsi="Arial" w:cs="Arial"/>
          <w:b/>
          <w:bCs/>
        </w:rPr>
        <w:t>S</w:t>
      </w:r>
      <w:r w:rsidR="00E74C43">
        <w:rPr>
          <w:rFonts w:ascii="Arial" w:hAnsi="Arial" w:cs="Arial"/>
          <w:b/>
          <w:bCs/>
        </w:rPr>
        <w:t>7</w:t>
      </w:r>
      <w:r w:rsidRPr="00D21C9E">
        <w:rPr>
          <w:rFonts w:ascii="Arial" w:hAnsi="Arial" w:cs="Arial"/>
          <w:b/>
          <w:bCs/>
        </w:rPr>
        <w:t xml:space="preserve">. </w:t>
      </w:r>
      <w:r w:rsidRPr="00D21C9E">
        <w:rPr>
          <w:rFonts w:ascii="Arial" w:hAnsi="Arial" w:cs="Arial"/>
        </w:rPr>
        <w:t>Number of</w:t>
      </w:r>
      <w:r w:rsidRPr="00EB7FEB">
        <w:rPr>
          <w:rFonts w:ascii="Arial" w:hAnsi="Arial" w:cs="Arial"/>
        </w:rPr>
        <w:t xml:space="preserve"> pr</w:t>
      </w:r>
      <w:r w:rsidR="00284635">
        <w:rPr>
          <w:rFonts w:ascii="Arial" w:hAnsi="Arial" w:cs="Arial"/>
        </w:rPr>
        <w:t>actitione</w:t>
      </w:r>
      <w:r w:rsidRPr="00EB7FEB">
        <w:rPr>
          <w:rFonts w:ascii="Arial" w:hAnsi="Arial" w:cs="Arial"/>
        </w:rPr>
        <w:t>rs in each cluster, 201</w:t>
      </w:r>
      <w:r w:rsidR="000449D0">
        <w:rPr>
          <w:rFonts w:ascii="Arial" w:hAnsi="Arial" w:cs="Arial"/>
        </w:rPr>
        <w:t>6</w:t>
      </w:r>
      <w:r w:rsidRPr="00EB7FEB">
        <w:rPr>
          <w:rFonts w:ascii="Arial" w:hAnsi="Arial" w:cs="Arial"/>
        </w:rPr>
        <w:t>-2018</w:t>
      </w:r>
    </w:p>
    <w:tbl>
      <w:tblPr>
        <w:tblStyle w:val="TableGrid"/>
        <w:tblW w:w="9498" w:type="dxa"/>
        <w:tblInd w:w="-5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2268"/>
        <w:gridCol w:w="2268"/>
      </w:tblGrid>
      <w:tr w:rsidR="002566BF" w:rsidRPr="005C081A" w14:paraId="41ADD4A0" w14:textId="77777777" w:rsidTr="00C30711">
        <w:tc>
          <w:tcPr>
            <w:tcW w:w="2694" w:type="dxa"/>
            <w:vMerge w:val="restart"/>
            <w:shd w:val="clear" w:color="auto" w:fill="auto"/>
          </w:tcPr>
          <w:p w14:paraId="6E93DBA5" w14:textId="0ADF3017" w:rsidR="002566BF" w:rsidRPr="000449D0" w:rsidRDefault="002566BF" w:rsidP="000449D0">
            <w:pPr>
              <w:pStyle w:val="ListParagraph"/>
              <w:tabs>
                <w:tab w:val="left" w:pos="175"/>
              </w:tabs>
              <w:ind w:left="33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95E2CBF" w14:textId="1B0CB6B9" w:rsidR="002566BF" w:rsidRPr="000449D0" w:rsidRDefault="002566BF" w:rsidP="000449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49D0">
              <w:rPr>
                <w:rFonts w:ascii="Arial" w:hAnsi="Arial" w:cs="Arial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E77320" w14:textId="3EBA5F48" w:rsidR="002566BF" w:rsidRPr="000449D0" w:rsidRDefault="002566BF" w:rsidP="000449D0">
            <w:pPr>
              <w:tabs>
                <w:tab w:val="left" w:pos="17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49D0">
              <w:rPr>
                <w:rFonts w:ascii="Arial" w:hAnsi="Arial" w:cs="Arial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38875E" w14:textId="59C40BA6" w:rsidR="002566BF" w:rsidRPr="000449D0" w:rsidRDefault="002566BF" w:rsidP="000449D0">
            <w:pPr>
              <w:pStyle w:val="ListParagraph"/>
              <w:tabs>
                <w:tab w:val="left" w:pos="175"/>
              </w:tabs>
              <w:ind w:left="3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49D0">
              <w:rPr>
                <w:rFonts w:ascii="Arial" w:hAnsi="Arial" w:cs="Arial"/>
                <w:b/>
                <w:bCs/>
                <w:sz w:val="20"/>
                <w:szCs w:val="20"/>
              </w:rPr>
              <w:t>2018</w:t>
            </w:r>
          </w:p>
        </w:tc>
      </w:tr>
      <w:tr w:rsidR="002566BF" w:rsidRPr="005C081A" w14:paraId="4B680805" w14:textId="77777777" w:rsidTr="00C30711"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0AA9E81" w14:textId="77777777" w:rsidR="002566BF" w:rsidRPr="000449D0" w:rsidRDefault="002566BF" w:rsidP="000449D0">
            <w:pPr>
              <w:pStyle w:val="ListParagraph"/>
              <w:tabs>
                <w:tab w:val="left" w:pos="175"/>
              </w:tabs>
              <w:ind w:left="33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F62BA" w14:textId="4E6FA37B" w:rsidR="002566BF" w:rsidRPr="000449D0" w:rsidRDefault="002566BF" w:rsidP="000449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49D0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CB4554" w14:textId="4FF3624C" w:rsidR="002566BF" w:rsidRPr="000449D0" w:rsidRDefault="002566BF" w:rsidP="000449D0">
            <w:pPr>
              <w:tabs>
                <w:tab w:val="left" w:pos="17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49D0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F58A1" w14:textId="1C1DEB14" w:rsidR="002566BF" w:rsidRPr="000449D0" w:rsidRDefault="002566BF" w:rsidP="000449D0">
            <w:pPr>
              <w:pStyle w:val="ListParagraph"/>
              <w:tabs>
                <w:tab w:val="left" w:pos="175"/>
              </w:tabs>
              <w:ind w:left="3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49D0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2566BF" w:rsidRPr="005C081A" w14:paraId="5B9C01A9" w14:textId="6F311881" w:rsidTr="00C30711">
        <w:tc>
          <w:tcPr>
            <w:tcW w:w="269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61E186D" w14:textId="243B068C" w:rsidR="002566BF" w:rsidRPr="000449D0" w:rsidRDefault="002566BF" w:rsidP="00074FD0">
            <w:pPr>
              <w:pStyle w:val="ListParagraph"/>
              <w:tabs>
                <w:tab w:val="left" w:pos="175"/>
              </w:tabs>
              <w:ind w:left="3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1</w:t>
            </w:r>
          </w:p>
        </w:tc>
        <w:tc>
          <w:tcPr>
            <w:tcW w:w="226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F640921" w14:textId="36076A98" w:rsidR="002566BF" w:rsidRPr="000449D0" w:rsidRDefault="002566BF" w:rsidP="00074FD0">
            <w:pPr>
              <w:jc w:val="center"/>
              <w:rPr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sz w:val="20"/>
                <w:szCs w:val="20"/>
              </w:rPr>
              <w:t>4921 (21.6%)</w:t>
            </w:r>
          </w:p>
        </w:tc>
        <w:tc>
          <w:tcPr>
            <w:tcW w:w="226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C64A493" w14:textId="18ABA584" w:rsidR="002566BF" w:rsidRPr="000449D0" w:rsidRDefault="002566BF" w:rsidP="00074FD0">
            <w:pPr>
              <w:tabs>
                <w:tab w:val="left" w:pos="17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sz w:val="20"/>
                <w:szCs w:val="20"/>
              </w:rPr>
              <w:t>4428 (18.6%)</w:t>
            </w:r>
          </w:p>
        </w:tc>
        <w:tc>
          <w:tcPr>
            <w:tcW w:w="226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E22DE7" w14:textId="645091EF" w:rsidR="002566BF" w:rsidRPr="000449D0" w:rsidRDefault="002566BF" w:rsidP="00074FD0">
            <w:pPr>
              <w:pStyle w:val="ListParagraph"/>
              <w:tabs>
                <w:tab w:val="left" w:pos="175"/>
              </w:tabs>
              <w:ind w:left="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sz w:val="20"/>
                <w:szCs w:val="20"/>
              </w:rPr>
              <w:t>5536 (23.7%)</w:t>
            </w:r>
          </w:p>
        </w:tc>
      </w:tr>
      <w:tr w:rsidR="002566BF" w:rsidRPr="003424EC" w14:paraId="7DEFB98A" w14:textId="5BA2F480" w:rsidTr="00C30711">
        <w:tc>
          <w:tcPr>
            <w:tcW w:w="269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AF89819" w14:textId="280AAC69" w:rsidR="002566BF" w:rsidRPr="000449D0" w:rsidRDefault="002566BF" w:rsidP="00074FD0">
            <w:pPr>
              <w:tabs>
                <w:tab w:val="left" w:pos="17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2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B913A6D" w14:textId="1499EC50" w:rsidR="002566BF" w:rsidRPr="000449D0" w:rsidRDefault="002566BF" w:rsidP="00074FD0">
            <w:pPr>
              <w:pStyle w:val="ListParagraph"/>
              <w:tabs>
                <w:tab w:val="left" w:pos="175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sz w:val="20"/>
                <w:szCs w:val="20"/>
              </w:rPr>
              <w:t>4496 (19.8%)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66B9151" w14:textId="0F60DC08" w:rsidR="002566BF" w:rsidRPr="000449D0" w:rsidRDefault="002566BF" w:rsidP="00074FD0">
            <w:pPr>
              <w:pStyle w:val="ListParagraph"/>
              <w:tabs>
                <w:tab w:val="left" w:pos="175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sz w:val="20"/>
                <w:szCs w:val="20"/>
              </w:rPr>
              <w:t>4902 (20.6%)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47D64BC" w14:textId="70A1510A" w:rsidR="002566BF" w:rsidRPr="000449D0" w:rsidRDefault="002566BF" w:rsidP="00074FD0">
            <w:pPr>
              <w:pStyle w:val="ListParagraph"/>
              <w:tabs>
                <w:tab w:val="left" w:pos="175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sz w:val="20"/>
                <w:szCs w:val="20"/>
              </w:rPr>
              <w:t>4013 (17.1%)</w:t>
            </w:r>
          </w:p>
        </w:tc>
      </w:tr>
      <w:tr w:rsidR="002566BF" w:rsidRPr="003424EC" w14:paraId="5AA0C46F" w14:textId="324328CE" w:rsidTr="00C30711">
        <w:tc>
          <w:tcPr>
            <w:tcW w:w="2694" w:type="dxa"/>
            <w:shd w:val="clear" w:color="auto" w:fill="auto"/>
            <w:vAlign w:val="center"/>
          </w:tcPr>
          <w:p w14:paraId="70ADE7C1" w14:textId="260D3E69" w:rsidR="002566BF" w:rsidRPr="000449D0" w:rsidRDefault="002566BF" w:rsidP="00074FD0">
            <w:pPr>
              <w:tabs>
                <w:tab w:val="left" w:pos="17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F8DDF19" w14:textId="4FEC5842" w:rsidR="002566BF" w:rsidRPr="000449D0" w:rsidRDefault="002566BF" w:rsidP="00074FD0">
            <w:pPr>
              <w:pStyle w:val="ListParagraph"/>
              <w:tabs>
                <w:tab w:val="left" w:pos="175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sz w:val="20"/>
                <w:szCs w:val="20"/>
              </w:rPr>
              <w:t>4154 (18.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F45755" w14:textId="1EB1110B" w:rsidR="002566BF" w:rsidRPr="000449D0" w:rsidRDefault="002566BF" w:rsidP="00074FD0">
            <w:pPr>
              <w:pStyle w:val="ListParagraph"/>
              <w:tabs>
                <w:tab w:val="left" w:pos="175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sz w:val="20"/>
                <w:szCs w:val="20"/>
              </w:rPr>
              <w:t>4461 (18.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2A2748" w14:textId="3AF0B505" w:rsidR="002566BF" w:rsidRPr="000449D0" w:rsidRDefault="002566BF" w:rsidP="00074FD0">
            <w:pPr>
              <w:pStyle w:val="ListParagraph"/>
              <w:tabs>
                <w:tab w:val="left" w:pos="175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sz w:val="20"/>
                <w:szCs w:val="20"/>
              </w:rPr>
              <w:t>4387 (18.7%)</w:t>
            </w:r>
          </w:p>
        </w:tc>
      </w:tr>
      <w:tr w:rsidR="002566BF" w:rsidRPr="003424EC" w14:paraId="6A360BE5" w14:textId="5D4327B2" w:rsidTr="00C30711">
        <w:trPr>
          <w:trHeight w:val="64"/>
        </w:trPr>
        <w:tc>
          <w:tcPr>
            <w:tcW w:w="2694" w:type="dxa"/>
            <w:shd w:val="clear" w:color="auto" w:fill="auto"/>
            <w:vAlign w:val="center"/>
          </w:tcPr>
          <w:p w14:paraId="649CB0C3" w14:textId="31AA2382" w:rsidR="002566BF" w:rsidRPr="000449D0" w:rsidRDefault="002566BF" w:rsidP="00074FD0">
            <w:pPr>
              <w:tabs>
                <w:tab w:val="left" w:pos="17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BDA305" w14:textId="525E8343" w:rsidR="002566BF" w:rsidRPr="000449D0" w:rsidRDefault="002566BF" w:rsidP="00074FD0">
            <w:pPr>
              <w:pStyle w:val="ListParagraph"/>
              <w:tabs>
                <w:tab w:val="left" w:pos="175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sz w:val="20"/>
                <w:szCs w:val="20"/>
              </w:rPr>
              <w:t>902 (4.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AF5234" w14:textId="2323DD53" w:rsidR="002566BF" w:rsidRPr="000449D0" w:rsidRDefault="002566BF" w:rsidP="00074FD0">
            <w:pPr>
              <w:pStyle w:val="ListParagraph"/>
              <w:tabs>
                <w:tab w:val="left" w:pos="175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sz w:val="20"/>
                <w:szCs w:val="20"/>
              </w:rPr>
              <w:t>1123 (4.7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6662F7" w14:textId="43EE35C1" w:rsidR="002566BF" w:rsidRPr="00AB6562" w:rsidRDefault="002566BF" w:rsidP="00074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9D0">
              <w:rPr>
                <w:rFonts w:ascii="Arial" w:hAnsi="Arial" w:cs="Arial"/>
                <w:sz w:val="20"/>
                <w:szCs w:val="20"/>
              </w:rPr>
              <w:t>938 (4.0%)</w:t>
            </w:r>
          </w:p>
        </w:tc>
      </w:tr>
      <w:tr w:rsidR="000449D0" w:rsidRPr="003424EC" w14:paraId="72D9B26C" w14:textId="77777777" w:rsidTr="00C30711">
        <w:trPr>
          <w:trHeight w:val="601"/>
        </w:trPr>
        <w:tc>
          <w:tcPr>
            <w:tcW w:w="2694" w:type="dxa"/>
            <w:shd w:val="clear" w:color="auto" w:fill="auto"/>
            <w:vAlign w:val="center"/>
          </w:tcPr>
          <w:p w14:paraId="647560B5" w14:textId="4A388E54" w:rsidR="000449D0" w:rsidRPr="00A642F5" w:rsidRDefault="000449D0" w:rsidP="00A642F5">
            <w:pPr>
              <w:rPr>
                <w:rFonts w:ascii="Arial" w:hAnsi="Arial" w:cs="Arial"/>
                <w:sz w:val="20"/>
                <w:szCs w:val="20"/>
              </w:rPr>
            </w:pPr>
            <w:r w:rsidRPr="000449D0">
              <w:rPr>
                <w:rFonts w:ascii="Arial" w:hAnsi="Arial" w:cs="Arial"/>
                <w:b/>
                <w:bCs/>
                <w:sz w:val="20"/>
                <w:szCs w:val="20"/>
              </w:rPr>
              <w:t>&lt;10 patients</w:t>
            </w:r>
            <w:r w:rsidR="00A642F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A642F5" w:rsidRPr="00A642F5">
              <w:rPr>
                <w:rFonts w:ascii="Arial" w:hAnsi="Arial" w:cs="Arial"/>
                <w:sz w:val="20"/>
                <w:szCs w:val="20"/>
              </w:rPr>
              <w:t>(</w:t>
            </w:r>
            <w:r w:rsidR="00A642F5">
              <w:rPr>
                <w:rFonts w:ascii="Arial" w:hAnsi="Arial" w:cs="Arial"/>
                <w:sz w:val="20"/>
                <w:szCs w:val="20"/>
              </w:rPr>
              <w:t>n</w:t>
            </w:r>
            <w:r w:rsidR="00A642F5" w:rsidRPr="00D21C9E">
              <w:rPr>
                <w:rFonts w:ascii="Arial" w:hAnsi="Arial" w:cs="Arial"/>
                <w:sz w:val="20"/>
                <w:szCs w:val="20"/>
              </w:rPr>
              <w:t>ot included in the cluster analysis</w:t>
            </w:r>
            <w:r w:rsidR="00A642F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0BDD91" w14:textId="4DCBAC53" w:rsidR="000449D0" w:rsidRPr="000449D0" w:rsidRDefault="000449D0" w:rsidP="00AB6562">
            <w:pPr>
              <w:pStyle w:val="ListParagraph"/>
              <w:tabs>
                <w:tab w:val="left" w:pos="175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sz w:val="20"/>
                <w:szCs w:val="20"/>
              </w:rPr>
              <w:t>8285 (36.4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3FC70A" w14:textId="086BC01D" w:rsidR="000449D0" w:rsidRPr="000449D0" w:rsidRDefault="000449D0" w:rsidP="00AB6562">
            <w:pPr>
              <w:pStyle w:val="ListParagraph"/>
              <w:tabs>
                <w:tab w:val="left" w:pos="175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sz w:val="20"/>
                <w:szCs w:val="20"/>
              </w:rPr>
              <w:t>8837 (37.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C3896B" w14:textId="5838BC3E" w:rsidR="000449D0" w:rsidRPr="000449D0" w:rsidRDefault="000449D0" w:rsidP="00AB6562">
            <w:pPr>
              <w:pStyle w:val="ListParagraph"/>
              <w:tabs>
                <w:tab w:val="left" w:pos="175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D0">
              <w:rPr>
                <w:rFonts w:ascii="Arial" w:hAnsi="Arial" w:cs="Arial"/>
                <w:sz w:val="20"/>
                <w:szCs w:val="20"/>
              </w:rPr>
              <w:t>8534 (36.4%)</w:t>
            </w:r>
          </w:p>
        </w:tc>
      </w:tr>
    </w:tbl>
    <w:p w14:paraId="1A91600A" w14:textId="77777777" w:rsidR="009F20DD" w:rsidRPr="008E1B86" w:rsidRDefault="009F20DD" w:rsidP="00A51850">
      <w:pPr>
        <w:rPr>
          <w:rFonts w:ascii="Arial" w:hAnsi="Arial" w:cs="Arial"/>
          <w:strike/>
        </w:rPr>
      </w:pPr>
    </w:p>
    <w:p w14:paraId="5B246E71" w14:textId="77777777" w:rsidR="00A51850" w:rsidRDefault="00A51850" w:rsidP="00A51850"/>
    <w:p w14:paraId="579367AC" w14:textId="77777777" w:rsidR="004A47C1" w:rsidRPr="00A51850" w:rsidRDefault="004A47C1" w:rsidP="00A51850"/>
    <w:sectPr w:rsidR="004A47C1" w:rsidRPr="00A51850" w:rsidSect="00F069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297C5" w14:textId="77777777" w:rsidR="00B96533" w:rsidRDefault="00B96533" w:rsidP="00B96533">
      <w:pPr>
        <w:spacing w:after="0" w:line="240" w:lineRule="auto"/>
      </w:pPr>
      <w:r>
        <w:separator/>
      </w:r>
    </w:p>
  </w:endnote>
  <w:endnote w:type="continuationSeparator" w:id="0">
    <w:p w14:paraId="11E5F16C" w14:textId="77777777" w:rsidR="00B96533" w:rsidRDefault="00B96533" w:rsidP="00B96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E2AE0" w14:textId="77777777" w:rsidR="00B96533" w:rsidRDefault="00B96533" w:rsidP="00B96533">
      <w:pPr>
        <w:spacing w:after="0" w:line="240" w:lineRule="auto"/>
      </w:pPr>
      <w:r>
        <w:separator/>
      </w:r>
    </w:p>
  </w:footnote>
  <w:footnote w:type="continuationSeparator" w:id="0">
    <w:p w14:paraId="4016A863" w14:textId="77777777" w:rsidR="00B96533" w:rsidRDefault="00B96533" w:rsidP="00B965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96253B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E6568EB"/>
    <w:multiLevelType w:val="hybridMultilevel"/>
    <w:tmpl w:val="D59C82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7080367">
    <w:abstractNumId w:val="0"/>
  </w:num>
  <w:num w:numId="2" w16cid:durableId="11444223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850"/>
    <w:rsid w:val="000449D0"/>
    <w:rsid w:val="00074FD0"/>
    <w:rsid w:val="000D3444"/>
    <w:rsid w:val="00135C21"/>
    <w:rsid w:val="00237729"/>
    <w:rsid w:val="002566BF"/>
    <w:rsid w:val="00284635"/>
    <w:rsid w:val="002D4256"/>
    <w:rsid w:val="002F17A2"/>
    <w:rsid w:val="003C3481"/>
    <w:rsid w:val="004A47C1"/>
    <w:rsid w:val="0057459C"/>
    <w:rsid w:val="00584815"/>
    <w:rsid w:val="00591481"/>
    <w:rsid w:val="007E3E50"/>
    <w:rsid w:val="007E56B1"/>
    <w:rsid w:val="009F20DD"/>
    <w:rsid w:val="00A45665"/>
    <w:rsid w:val="00A51850"/>
    <w:rsid w:val="00A642F5"/>
    <w:rsid w:val="00A8484A"/>
    <w:rsid w:val="00AB3B85"/>
    <w:rsid w:val="00AB6562"/>
    <w:rsid w:val="00B96533"/>
    <w:rsid w:val="00BE21E9"/>
    <w:rsid w:val="00C01F77"/>
    <w:rsid w:val="00C30711"/>
    <w:rsid w:val="00D71DC9"/>
    <w:rsid w:val="00D9418B"/>
    <w:rsid w:val="00D968C9"/>
    <w:rsid w:val="00DA18C8"/>
    <w:rsid w:val="00E74C43"/>
    <w:rsid w:val="00EB4571"/>
    <w:rsid w:val="00F012D5"/>
    <w:rsid w:val="00F126BD"/>
    <w:rsid w:val="00F5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9DB52"/>
  <w15:chartTrackingRefBased/>
  <w15:docId w15:val="{97BB5641-71AD-4068-956D-BA18A807C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850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850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1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1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1850"/>
    <w:rPr>
      <w:rFonts w:asciiTheme="minorHAnsi" w:hAnsiTheme="minorHAnsi"/>
      <w:sz w:val="20"/>
      <w:szCs w:val="20"/>
    </w:rPr>
  </w:style>
  <w:style w:type="table" w:styleId="PlainTable3">
    <w:name w:val="Plain Table 3"/>
    <w:basedOn w:val="TableNormal"/>
    <w:uiPriority w:val="43"/>
    <w:rsid w:val="00A518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E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E50"/>
    <w:rPr>
      <w:rFonts w:asciiTheme="minorHAnsi" w:hAnsi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20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71D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1DC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E74C43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4C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C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65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533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B965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533"/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ahpra.gov.au/Publications/Annual-reports/Annual-report-archive.aspx" TargetMode="Externa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63A184A32F5046857AB8516B447C45" ma:contentTypeVersion="10" ma:contentTypeDescription="Create a new document." ma:contentTypeScope="" ma:versionID="4ff4d30973e91063b3660e330592caab">
  <xsd:schema xmlns:xsd="http://www.w3.org/2001/XMLSchema" xmlns:xs="http://www.w3.org/2001/XMLSchema" xmlns:p="http://schemas.microsoft.com/office/2006/metadata/properties" xmlns:ns3="276d066f-545d-43fb-a17a-d00f1b9e2292" targetNamespace="http://schemas.microsoft.com/office/2006/metadata/properties" ma:root="true" ma:fieldsID="d15f38553a49becc9a714f2ef4b55d89" ns3:_="">
    <xsd:import namespace="276d066f-545d-43fb-a17a-d00f1b9e22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6d066f-545d-43fb-a17a-d00f1b9e22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72CCCB6-0707-4F9D-B340-3572EB5A6043}">
  <ds:schemaRefs>
    <ds:schemaRef ds:uri="276d066f-545d-43fb-a17a-d00f1b9e2292"/>
    <ds:schemaRef ds:uri="http://schemas.microsoft.com/office/2006/metadata/properties"/>
    <ds:schemaRef ds:uri="http://purl.org/dc/dcmitype/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ECBD88B-C4E9-4371-BF99-7952DB920A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6d066f-545d-43fb-a17a-d00f1b9e22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323CF5-2D1C-49AB-A0A9-B97457F9A3E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1123</Words>
  <Characters>640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chaffer</dc:creator>
  <cp:keywords/>
  <dc:description/>
  <cp:lastModifiedBy>Matt Grech</cp:lastModifiedBy>
  <cp:revision>4</cp:revision>
  <cp:lastPrinted>2022-08-31T14:37:00Z</cp:lastPrinted>
  <dcterms:created xsi:type="dcterms:W3CDTF">2023-04-16T20:45:00Z</dcterms:created>
  <dcterms:modified xsi:type="dcterms:W3CDTF">2023-04-16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3068100</vt:r8>
  </property>
  <property fmtid="{D5CDD505-2E9C-101B-9397-08002B2CF9AE}" pid="3" name="ContentTypeId">
    <vt:lpwstr>0x0101007663A184A32F5046857AB8516B447C45</vt:lpwstr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</Properties>
</file>